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W w:w="13858" w:type="dxa"/>
        <w:tblLayout w:type="fixed"/>
        <w:tblLook w:val="04A0" w:firstRow="1" w:lastRow="0" w:firstColumn="1" w:lastColumn="0" w:noHBand="0" w:noVBand="1"/>
      </w:tblPr>
      <w:tblGrid>
        <w:gridCol w:w="3544"/>
        <w:gridCol w:w="1667"/>
        <w:gridCol w:w="1701"/>
        <w:gridCol w:w="1701"/>
        <w:gridCol w:w="1843"/>
        <w:gridCol w:w="1701"/>
        <w:gridCol w:w="1701"/>
      </w:tblGrid>
      <w:tr w:rsidR="00017FF8" w:rsidRPr="00005C59" w14:paraId="773C9100" w14:textId="77777777" w:rsidTr="00807C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8" w:type="dxa"/>
            <w:gridSpan w:val="7"/>
            <w:tcBorders>
              <w:top w:val="nil"/>
              <w:bottom w:val="single" w:sz="24" w:space="0" w:color="000000" w:themeColor="text1"/>
            </w:tcBorders>
            <w:shd w:val="clear" w:color="auto" w:fill="auto"/>
          </w:tcPr>
          <w:p w14:paraId="7D77C7E5" w14:textId="37D9D294" w:rsidR="00017FF8" w:rsidRPr="003F087B" w:rsidRDefault="00373A52" w:rsidP="005D2AD7">
            <w:pPr>
              <w:jc w:val="center"/>
              <w:rPr>
                <w:rFonts w:cs="Arial"/>
                <w:b w:val="0"/>
                <w:sz w:val="22"/>
                <w:szCs w:val="18"/>
              </w:rPr>
            </w:pPr>
            <w:r>
              <w:rPr>
                <w:rFonts w:cs="Arial" w:hint="eastAsia"/>
                <w:sz w:val="22"/>
              </w:rPr>
              <w:t xml:space="preserve">Supplementary Table </w:t>
            </w:r>
            <w:r w:rsidR="005D2AD7">
              <w:rPr>
                <w:rFonts w:cs="Arial" w:hint="eastAsia"/>
                <w:sz w:val="22"/>
              </w:rPr>
              <w:t>2</w:t>
            </w:r>
            <w:r w:rsidR="00017FF8" w:rsidRPr="003F087B">
              <w:rPr>
                <w:rFonts w:cs="Arial" w:hint="eastAsia"/>
                <w:sz w:val="22"/>
              </w:rPr>
              <w:t xml:space="preserve">. </w:t>
            </w:r>
            <w:proofErr w:type="spellStart"/>
            <w:r w:rsidR="00017FF8" w:rsidRPr="003F087B">
              <w:rPr>
                <w:rFonts w:cs="Arial" w:hint="eastAsia"/>
                <w:sz w:val="22"/>
              </w:rPr>
              <w:t>Univariate</w:t>
            </w:r>
            <w:proofErr w:type="spellEnd"/>
            <w:r w:rsidR="00017FF8" w:rsidRPr="003F087B">
              <w:rPr>
                <w:rFonts w:cs="Arial" w:hint="eastAsia"/>
                <w:sz w:val="22"/>
              </w:rPr>
              <w:t xml:space="preserve"> and multivariate Cox regression analyses of </w:t>
            </w:r>
            <w:proofErr w:type="spellStart"/>
            <w:r w:rsidR="00017FF8" w:rsidRPr="003F087B">
              <w:rPr>
                <w:rFonts w:cs="Arial" w:hint="eastAsia"/>
                <w:sz w:val="22"/>
              </w:rPr>
              <w:t>clinicopathological</w:t>
            </w:r>
            <w:proofErr w:type="spellEnd"/>
            <w:r w:rsidR="00017FF8" w:rsidRPr="003F087B">
              <w:rPr>
                <w:rFonts w:cs="Arial" w:hint="eastAsia"/>
                <w:sz w:val="22"/>
              </w:rPr>
              <w:t xml:space="preserve"> features and Notch markers for overall survival.</w:t>
            </w:r>
          </w:p>
        </w:tc>
      </w:tr>
      <w:tr w:rsidR="00017FF8" w:rsidRPr="00005C59" w14:paraId="2B8BF4F1" w14:textId="77777777" w:rsidTr="005B2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24" w:space="0" w:color="000000" w:themeColor="text1"/>
              <w:bottom w:val="nil"/>
            </w:tcBorders>
            <w:shd w:val="clear" w:color="auto" w:fill="C0C0C0"/>
          </w:tcPr>
          <w:p w14:paraId="539F22D0" w14:textId="77777777" w:rsidR="00017FF8" w:rsidRPr="00005C59" w:rsidRDefault="00017FF8">
            <w:pPr>
              <w:rPr>
                <w:rFonts w:cs="Arial"/>
                <w:sz w:val="20"/>
              </w:rPr>
            </w:pPr>
          </w:p>
        </w:tc>
        <w:tc>
          <w:tcPr>
            <w:tcW w:w="1667" w:type="dxa"/>
            <w:tcBorders>
              <w:top w:val="single" w:sz="24" w:space="0" w:color="000000" w:themeColor="text1"/>
              <w:bottom w:val="nil"/>
            </w:tcBorders>
            <w:shd w:val="clear" w:color="auto" w:fill="C0C0C0"/>
          </w:tcPr>
          <w:p w14:paraId="04D2394E" w14:textId="77777777" w:rsidR="00017FF8" w:rsidRPr="00005C59" w:rsidRDefault="00017FF8" w:rsidP="00AB1C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18"/>
              </w:rPr>
            </w:pPr>
            <w:proofErr w:type="spellStart"/>
            <w:r w:rsidRPr="00005C59">
              <w:rPr>
                <w:rFonts w:cs="Arial"/>
                <w:b/>
                <w:sz w:val="20"/>
              </w:rPr>
              <w:t>Univariate</w:t>
            </w:r>
            <w:proofErr w:type="spellEnd"/>
            <w:r>
              <w:rPr>
                <w:rFonts w:cs="Arial" w:hint="eastAsia"/>
                <w:b/>
                <w:sz w:val="20"/>
              </w:rPr>
              <w:t xml:space="preserve"> Analyses</w:t>
            </w:r>
          </w:p>
        </w:tc>
        <w:tc>
          <w:tcPr>
            <w:tcW w:w="8647" w:type="dxa"/>
            <w:gridSpan w:val="5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C0C0C0"/>
          </w:tcPr>
          <w:p w14:paraId="1177AF3D" w14:textId="216E3E04" w:rsidR="00017FF8" w:rsidRPr="00005C59" w:rsidRDefault="00017FF8" w:rsidP="003F0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18"/>
              </w:rPr>
            </w:pPr>
            <w:r w:rsidRPr="00005C59">
              <w:rPr>
                <w:rFonts w:cs="Arial"/>
                <w:b/>
                <w:sz w:val="20"/>
              </w:rPr>
              <w:t>Multivariate</w:t>
            </w:r>
            <w:r>
              <w:rPr>
                <w:rFonts w:cs="Arial" w:hint="eastAsia"/>
                <w:b/>
                <w:sz w:val="20"/>
              </w:rPr>
              <w:t xml:space="preserve"> Analyses</w:t>
            </w:r>
          </w:p>
        </w:tc>
      </w:tr>
      <w:tr w:rsidR="00017FF8" w:rsidRPr="00005C59" w14:paraId="7D663412" w14:textId="77777777" w:rsidTr="00807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24" w:space="0" w:color="000000" w:themeColor="text1"/>
            </w:tcBorders>
            <w:shd w:val="clear" w:color="auto" w:fill="C0C0C0"/>
          </w:tcPr>
          <w:p w14:paraId="2F66CCF3" w14:textId="77777777" w:rsidR="00017FF8" w:rsidRPr="00005C59" w:rsidRDefault="00017FF8">
            <w:pPr>
              <w:rPr>
                <w:rFonts w:cs="Arial"/>
                <w:sz w:val="20"/>
              </w:rPr>
            </w:pPr>
          </w:p>
        </w:tc>
        <w:tc>
          <w:tcPr>
            <w:tcW w:w="1667" w:type="dxa"/>
            <w:tcBorders>
              <w:top w:val="nil"/>
              <w:bottom w:val="single" w:sz="24" w:space="0" w:color="000000" w:themeColor="text1"/>
            </w:tcBorders>
            <w:shd w:val="clear" w:color="auto" w:fill="C0C0C0"/>
          </w:tcPr>
          <w:p w14:paraId="15D140A6" w14:textId="77777777" w:rsidR="00017FF8" w:rsidRPr="00005C59" w:rsidRDefault="00017FF8" w:rsidP="00DA4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bottom w:val="single" w:sz="24" w:space="0" w:color="000000" w:themeColor="text1"/>
            </w:tcBorders>
            <w:shd w:val="clear" w:color="auto" w:fill="C0C0C0"/>
          </w:tcPr>
          <w:p w14:paraId="17A9E6E4" w14:textId="2942B4ED" w:rsidR="00017FF8" w:rsidRPr="003F087B" w:rsidRDefault="00017FF8" w:rsidP="00017F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3F087B">
              <w:rPr>
                <w:rFonts w:cs="Arial" w:hint="eastAsia"/>
                <w:b/>
                <w:sz w:val="20"/>
              </w:rPr>
              <w:t>Base model</w:t>
            </w:r>
          </w:p>
        </w:tc>
        <w:tc>
          <w:tcPr>
            <w:tcW w:w="1701" w:type="dxa"/>
            <w:tcBorders>
              <w:top w:val="nil"/>
              <w:bottom w:val="single" w:sz="24" w:space="0" w:color="000000" w:themeColor="text1"/>
            </w:tcBorders>
            <w:shd w:val="clear" w:color="auto" w:fill="C0C0C0"/>
          </w:tcPr>
          <w:p w14:paraId="6338434D" w14:textId="1492A263" w:rsidR="00017FF8" w:rsidRPr="003F087B" w:rsidRDefault="00017FF8" w:rsidP="00017F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3F087B">
              <w:rPr>
                <w:rFonts w:cs="Arial" w:hint="eastAsia"/>
                <w:b/>
                <w:sz w:val="20"/>
              </w:rPr>
              <w:t>Base model + Jagged1</w:t>
            </w:r>
          </w:p>
        </w:tc>
        <w:tc>
          <w:tcPr>
            <w:tcW w:w="1843" w:type="dxa"/>
            <w:tcBorders>
              <w:top w:val="nil"/>
              <w:bottom w:val="single" w:sz="24" w:space="0" w:color="000000" w:themeColor="text1"/>
            </w:tcBorders>
            <w:shd w:val="clear" w:color="auto" w:fill="C0C0C0"/>
          </w:tcPr>
          <w:p w14:paraId="007AD797" w14:textId="52B6A622" w:rsidR="00017FF8" w:rsidRPr="003F087B" w:rsidRDefault="00017FF8" w:rsidP="00017F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3F087B">
              <w:rPr>
                <w:rFonts w:cs="Arial" w:hint="eastAsia"/>
                <w:b/>
                <w:sz w:val="20"/>
              </w:rPr>
              <w:t>Base model + ICN1</w:t>
            </w:r>
          </w:p>
        </w:tc>
        <w:tc>
          <w:tcPr>
            <w:tcW w:w="1701" w:type="dxa"/>
            <w:tcBorders>
              <w:top w:val="nil"/>
              <w:bottom w:val="single" w:sz="24" w:space="0" w:color="000000" w:themeColor="text1"/>
            </w:tcBorders>
            <w:shd w:val="clear" w:color="auto" w:fill="C0C0C0"/>
          </w:tcPr>
          <w:p w14:paraId="71AE2650" w14:textId="45DE616F" w:rsidR="00017FF8" w:rsidRPr="003F087B" w:rsidRDefault="00017FF8" w:rsidP="00017F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3F087B">
              <w:rPr>
                <w:rFonts w:cs="Arial" w:hint="eastAsia"/>
                <w:b/>
                <w:sz w:val="20"/>
              </w:rPr>
              <w:t>Base model + Hes1</w:t>
            </w:r>
          </w:p>
        </w:tc>
        <w:tc>
          <w:tcPr>
            <w:tcW w:w="1701" w:type="dxa"/>
            <w:tcBorders>
              <w:top w:val="nil"/>
              <w:bottom w:val="single" w:sz="24" w:space="0" w:color="000000" w:themeColor="text1"/>
            </w:tcBorders>
            <w:shd w:val="clear" w:color="auto" w:fill="C0C0C0"/>
          </w:tcPr>
          <w:p w14:paraId="6C0B7059" w14:textId="1EEB386E" w:rsidR="00017FF8" w:rsidRPr="003F087B" w:rsidRDefault="00017FF8" w:rsidP="00017F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>
              <w:rPr>
                <w:rFonts w:cs="Arial" w:hint="eastAsia"/>
                <w:b/>
                <w:sz w:val="20"/>
              </w:rPr>
              <w:t xml:space="preserve">Base Model </w:t>
            </w:r>
            <w:r w:rsidRPr="00A63D9E">
              <w:rPr>
                <w:rFonts w:cs="Arial"/>
                <w:b/>
                <w:sz w:val="20"/>
              </w:rPr>
              <w:t>+ individual markers</w:t>
            </w:r>
          </w:p>
        </w:tc>
      </w:tr>
      <w:tr w:rsidR="00017FF8" w:rsidRPr="00005C59" w14:paraId="4F27939C" w14:textId="77777777" w:rsidTr="00807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24" w:space="0" w:color="000000" w:themeColor="text1"/>
              <w:bottom w:val="nil"/>
            </w:tcBorders>
            <w:shd w:val="clear" w:color="auto" w:fill="auto"/>
          </w:tcPr>
          <w:p w14:paraId="7D853983" w14:textId="6C6B5E83" w:rsidR="00017FF8" w:rsidRPr="00005C59" w:rsidRDefault="00017FF8">
            <w:pPr>
              <w:rPr>
                <w:rFonts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C-index</w:t>
            </w:r>
          </w:p>
        </w:tc>
        <w:tc>
          <w:tcPr>
            <w:tcW w:w="1667" w:type="dxa"/>
            <w:tcBorders>
              <w:top w:val="single" w:sz="24" w:space="0" w:color="000000" w:themeColor="text1"/>
              <w:bottom w:val="nil"/>
            </w:tcBorders>
            <w:shd w:val="clear" w:color="auto" w:fill="auto"/>
          </w:tcPr>
          <w:p w14:paraId="7AFC422F" w14:textId="77777777" w:rsidR="00017FF8" w:rsidRPr="00005C59" w:rsidRDefault="00017FF8" w:rsidP="00FE4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701" w:type="dxa"/>
            <w:tcBorders>
              <w:top w:val="single" w:sz="24" w:space="0" w:color="000000" w:themeColor="text1"/>
              <w:bottom w:val="nil"/>
            </w:tcBorders>
            <w:shd w:val="clear" w:color="auto" w:fill="auto"/>
          </w:tcPr>
          <w:p w14:paraId="3A83FEFC" w14:textId="536D2EF7" w:rsidR="00017FF8" w:rsidRPr="00005C59" w:rsidRDefault="00017FF8" w:rsidP="00017F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85</w:t>
            </w:r>
            <w:r w:rsidR="00E357A1">
              <w:rPr>
                <w:rFonts w:cs="Arial" w:hint="eastAsia"/>
                <w:sz w:val="20"/>
              </w:rPr>
              <w:t>4</w:t>
            </w:r>
          </w:p>
        </w:tc>
        <w:tc>
          <w:tcPr>
            <w:tcW w:w="1701" w:type="dxa"/>
            <w:tcBorders>
              <w:top w:val="single" w:sz="24" w:space="0" w:color="000000" w:themeColor="text1"/>
              <w:bottom w:val="nil"/>
            </w:tcBorders>
            <w:shd w:val="clear" w:color="auto" w:fill="auto"/>
          </w:tcPr>
          <w:p w14:paraId="74D9D166" w14:textId="536EFAAC" w:rsidR="00017FF8" w:rsidRPr="00005C59" w:rsidRDefault="00017FF8" w:rsidP="00017F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88</w:t>
            </w:r>
            <w:r w:rsidR="00E357A1">
              <w:rPr>
                <w:rFonts w:eastAsia="宋体" w:cs="Arial" w:hint="eastAsia"/>
                <w:sz w:val="20"/>
              </w:rPr>
              <w:t>0</w:t>
            </w:r>
          </w:p>
        </w:tc>
        <w:tc>
          <w:tcPr>
            <w:tcW w:w="1843" w:type="dxa"/>
            <w:tcBorders>
              <w:top w:val="single" w:sz="24" w:space="0" w:color="000000" w:themeColor="text1"/>
              <w:bottom w:val="nil"/>
            </w:tcBorders>
            <w:shd w:val="clear" w:color="auto" w:fill="auto"/>
          </w:tcPr>
          <w:p w14:paraId="63433DAC" w14:textId="169933BF" w:rsidR="00017FF8" w:rsidRPr="00005C59" w:rsidRDefault="00017FF8" w:rsidP="00017F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88</w:t>
            </w:r>
            <w:r w:rsidR="00147560">
              <w:rPr>
                <w:rFonts w:eastAsia="宋体" w:cs="Arial" w:hint="eastAsia"/>
                <w:sz w:val="20"/>
              </w:rPr>
              <w:t>5</w:t>
            </w:r>
          </w:p>
        </w:tc>
        <w:tc>
          <w:tcPr>
            <w:tcW w:w="1701" w:type="dxa"/>
            <w:tcBorders>
              <w:top w:val="single" w:sz="24" w:space="0" w:color="000000" w:themeColor="text1"/>
              <w:bottom w:val="nil"/>
            </w:tcBorders>
            <w:shd w:val="clear" w:color="auto" w:fill="auto"/>
          </w:tcPr>
          <w:p w14:paraId="53A2E28E" w14:textId="7F4CB15E" w:rsidR="00017FF8" w:rsidRDefault="00017FF8" w:rsidP="00017F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873</w:t>
            </w:r>
          </w:p>
        </w:tc>
        <w:tc>
          <w:tcPr>
            <w:tcW w:w="1701" w:type="dxa"/>
            <w:tcBorders>
              <w:top w:val="single" w:sz="24" w:space="0" w:color="000000" w:themeColor="text1"/>
              <w:bottom w:val="nil"/>
            </w:tcBorders>
            <w:shd w:val="clear" w:color="auto" w:fill="auto"/>
          </w:tcPr>
          <w:p w14:paraId="25A1E6FF" w14:textId="5FFBE3FD" w:rsidR="00017FF8" w:rsidRPr="00005C59" w:rsidRDefault="00017FF8" w:rsidP="00017F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903</w:t>
            </w:r>
          </w:p>
        </w:tc>
      </w:tr>
      <w:tr w:rsidR="00017FF8" w:rsidRPr="00005C59" w14:paraId="70B55AC0" w14:textId="77777777" w:rsidTr="00807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24" w:space="0" w:color="000000" w:themeColor="text1"/>
            </w:tcBorders>
            <w:shd w:val="clear" w:color="auto" w:fill="auto"/>
          </w:tcPr>
          <w:p w14:paraId="062DCCBE" w14:textId="01DF4074" w:rsidR="00017FF8" w:rsidRPr="00005C59" w:rsidRDefault="00017FF8">
            <w:pPr>
              <w:rPr>
                <w:rFonts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P-value</w:t>
            </w:r>
          </w:p>
        </w:tc>
        <w:tc>
          <w:tcPr>
            <w:tcW w:w="1667" w:type="dxa"/>
            <w:tcBorders>
              <w:top w:val="nil"/>
              <w:bottom w:val="single" w:sz="24" w:space="0" w:color="000000" w:themeColor="text1"/>
            </w:tcBorders>
            <w:shd w:val="clear" w:color="auto" w:fill="auto"/>
          </w:tcPr>
          <w:p w14:paraId="26144102" w14:textId="77777777" w:rsidR="00017FF8" w:rsidRPr="00005C59" w:rsidRDefault="00017FF8" w:rsidP="00FE4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bottom w:val="single" w:sz="24" w:space="0" w:color="000000" w:themeColor="text1"/>
            </w:tcBorders>
            <w:shd w:val="clear" w:color="auto" w:fill="auto"/>
          </w:tcPr>
          <w:p w14:paraId="720EB51A" w14:textId="6CB84475" w:rsidR="00017FF8" w:rsidRPr="00005C59" w:rsidRDefault="00017FF8" w:rsidP="00017F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single" w:sz="24" w:space="0" w:color="000000" w:themeColor="text1"/>
            </w:tcBorders>
            <w:shd w:val="clear" w:color="auto" w:fill="auto"/>
          </w:tcPr>
          <w:p w14:paraId="39469C4F" w14:textId="74271DAF" w:rsidR="00017FF8" w:rsidRPr="00005C59" w:rsidRDefault="00017FF8" w:rsidP="00017F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20</w:t>
            </w:r>
          </w:p>
        </w:tc>
        <w:tc>
          <w:tcPr>
            <w:tcW w:w="1843" w:type="dxa"/>
            <w:tcBorders>
              <w:top w:val="nil"/>
              <w:bottom w:val="single" w:sz="24" w:space="0" w:color="000000" w:themeColor="text1"/>
            </w:tcBorders>
            <w:shd w:val="clear" w:color="auto" w:fill="auto"/>
          </w:tcPr>
          <w:p w14:paraId="64E751E6" w14:textId="032CCF5D" w:rsidR="00017FF8" w:rsidRPr="00005C59" w:rsidRDefault="00017FF8" w:rsidP="00017F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</w:t>
            </w:r>
            <w:r w:rsidR="00147560">
              <w:rPr>
                <w:rFonts w:eastAsia="宋体" w:cs="Arial" w:hint="eastAsia"/>
                <w:sz w:val="20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24" w:space="0" w:color="000000" w:themeColor="text1"/>
            </w:tcBorders>
            <w:shd w:val="clear" w:color="auto" w:fill="auto"/>
          </w:tcPr>
          <w:p w14:paraId="150089EA" w14:textId="3C3D6AD8" w:rsidR="00017FF8" w:rsidRDefault="00017FF8" w:rsidP="00017F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121</w:t>
            </w:r>
          </w:p>
        </w:tc>
        <w:tc>
          <w:tcPr>
            <w:tcW w:w="1701" w:type="dxa"/>
            <w:tcBorders>
              <w:top w:val="nil"/>
              <w:bottom w:val="single" w:sz="24" w:space="0" w:color="000000" w:themeColor="text1"/>
            </w:tcBorders>
            <w:shd w:val="clear" w:color="auto" w:fill="auto"/>
          </w:tcPr>
          <w:p w14:paraId="193DBE2C" w14:textId="755775FB" w:rsidR="00017FF8" w:rsidRPr="00005C59" w:rsidRDefault="00017FF8" w:rsidP="00017F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2</w:t>
            </w:r>
          </w:p>
        </w:tc>
      </w:tr>
      <w:tr w:rsidR="00017FF8" w:rsidRPr="00005C59" w14:paraId="3F155D81" w14:textId="77777777" w:rsidTr="00807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24" w:space="0" w:color="000000" w:themeColor="text1"/>
            </w:tcBorders>
          </w:tcPr>
          <w:p w14:paraId="33407E78" w14:textId="77777777" w:rsidR="00017FF8" w:rsidRPr="00005C59" w:rsidRDefault="00017FF8">
            <w:pPr>
              <w:rPr>
                <w:rFonts w:cs="Arial"/>
                <w:sz w:val="20"/>
              </w:rPr>
            </w:pPr>
            <w:r w:rsidRPr="00005C59">
              <w:rPr>
                <w:rFonts w:cs="Arial"/>
                <w:sz w:val="20"/>
              </w:rPr>
              <w:t>Factor</w:t>
            </w:r>
          </w:p>
        </w:tc>
        <w:tc>
          <w:tcPr>
            <w:tcW w:w="1667" w:type="dxa"/>
            <w:tcBorders>
              <w:top w:val="single" w:sz="24" w:space="0" w:color="000000" w:themeColor="text1"/>
            </w:tcBorders>
          </w:tcPr>
          <w:p w14:paraId="63B7B897" w14:textId="46B30705" w:rsidR="00017FF8" w:rsidRPr="00005C59" w:rsidRDefault="00017FF8" w:rsidP="00FE4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005C59">
              <w:rPr>
                <w:rFonts w:cs="Arial"/>
                <w:sz w:val="20"/>
              </w:rPr>
              <w:t>H</w:t>
            </w:r>
            <w:r>
              <w:rPr>
                <w:rFonts w:cs="Arial"/>
                <w:sz w:val="20"/>
              </w:rPr>
              <w:t>R</w:t>
            </w:r>
            <w:r w:rsidRPr="00005C59">
              <w:rPr>
                <w:rFonts w:cs="Arial"/>
                <w:sz w:val="20"/>
              </w:rPr>
              <w:t xml:space="preserve"> (95%</w:t>
            </w:r>
            <w:r>
              <w:rPr>
                <w:rFonts w:cs="Arial"/>
                <w:sz w:val="20"/>
              </w:rPr>
              <w:t xml:space="preserve"> </w:t>
            </w:r>
            <w:r w:rsidRPr="00005C59">
              <w:rPr>
                <w:rFonts w:cs="Arial"/>
                <w:sz w:val="20"/>
              </w:rPr>
              <w:t>CI)</w:t>
            </w:r>
            <w:r>
              <w:rPr>
                <w:rFonts w:cs="Arial" w:hint="eastAsia"/>
                <w:sz w:val="20"/>
              </w:rPr>
              <w:t xml:space="preserve">; </w:t>
            </w:r>
            <w:r w:rsidRPr="00005C59">
              <w:rPr>
                <w:rFonts w:cs="Arial"/>
                <w:b/>
                <w:i/>
                <w:sz w:val="20"/>
              </w:rPr>
              <w:t>P</w:t>
            </w:r>
          </w:p>
        </w:tc>
        <w:tc>
          <w:tcPr>
            <w:tcW w:w="1701" w:type="dxa"/>
            <w:tcBorders>
              <w:top w:val="single" w:sz="24" w:space="0" w:color="000000" w:themeColor="text1"/>
            </w:tcBorders>
          </w:tcPr>
          <w:p w14:paraId="1A31764A" w14:textId="33EFCA2F" w:rsidR="00017FF8" w:rsidRPr="00005C59" w:rsidRDefault="00017FF8" w:rsidP="008D5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sz w:val="20"/>
              </w:rPr>
            </w:pPr>
            <w:r w:rsidRPr="00005C59">
              <w:rPr>
                <w:rFonts w:cs="Arial"/>
                <w:sz w:val="20"/>
              </w:rPr>
              <w:t>H</w:t>
            </w:r>
            <w:r>
              <w:rPr>
                <w:rFonts w:cs="Arial"/>
                <w:sz w:val="20"/>
              </w:rPr>
              <w:t>R</w:t>
            </w:r>
            <w:r w:rsidRPr="00005C59">
              <w:rPr>
                <w:rFonts w:cs="Arial"/>
                <w:sz w:val="20"/>
              </w:rPr>
              <w:t xml:space="preserve"> (95%</w:t>
            </w:r>
            <w:r>
              <w:rPr>
                <w:rFonts w:cs="Arial"/>
                <w:sz w:val="20"/>
              </w:rPr>
              <w:t xml:space="preserve"> </w:t>
            </w:r>
            <w:r w:rsidRPr="00005C59">
              <w:rPr>
                <w:rFonts w:cs="Arial"/>
                <w:sz w:val="20"/>
              </w:rPr>
              <w:t>CI)</w:t>
            </w:r>
            <w:r>
              <w:rPr>
                <w:rFonts w:cs="Arial" w:hint="eastAsia"/>
                <w:sz w:val="20"/>
              </w:rPr>
              <w:t xml:space="preserve">; </w:t>
            </w:r>
            <w:r w:rsidRPr="00005C59">
              <w:rPr>
                <w:rFonts w:cs="Arial"/>
                <w:b/>
                <w:i/>
                <w:sz w:val="20"/>
              </w:rPr>
              <w:t>P</w:t>
            </w:r>
          </w:p>
        </w:tc>
        <w:tc>
          <w:tcPr>
            <w:tcW w:w="1701" w:type="dxa"/>
            <w:tcBorders>
              <w:top w:val="single" w:sz="24" w:space="0" w:color="000000" w:themeColor="text1"/>
            </w:tcBorders>
          </w:tcPr>
          <w:p w14:paraId="2CEBA034" w14:textId="3514D7B5" w:rsidR="00017FF8" w:rsidRPr="00005C59" w:rsidRDefault="00017FF8" w:rsidP="00002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005C59">
              <w:rPr>
                <w:rFonts w:cs="Arial"/>
                <w:sz w:val="20"/>
              </w:rPr>
              <w:t>H</w:t>
            </w:r>
            <w:r>
              <w:rPr>
                <w:rFonts w:cs="Arial"/>
                <w:sz w:val="20"/>
              </w:rPr>
              <w:t>R</w:t>
            </w:r>
            <w:r w:rsidRPr="00005C59">
              <w:rPr>
                <w:rFonts w:cs="Arial"/>
                <w:sz w:val="20"/>
              </w:rPr>
              <w:t xml:space="preserve"> (95%</w:t>
            </w:r>
            <w:r>
              <w:rPr>
                <w:rFonts w:cs="Arial"/>
                <w:sz w:val="20"/>
              </w:rPr>
              <w:t xml:space="preserve"> </w:t>
            </w:r>
            <w:r w:rsidRPr="00005C59">
              <w:rPr>
                <w:rFonts w:cs="Arial"/>
                <w:sz w:val="20"/>
              </w:rPr>
              <w:t>CI)</w:t>
            </w:r>
            <w:r>
              <w:rPr>
                <w:rFonts w:cs="Arial" w:hint="eastAsia"/>
                <w:sz w:val="20"/>
              </w:rPr>
              <w:t xml:space="preserve">; </w:t>
            </w:r>
            <w:r w:rsidRPr="00005C59">
              <w:rPr>
                <w:rFonts w:cs="Arial"/>
                <w:b/>
                <w:i/>
                <w:sz w:val="20"/>
              </w:rPr>
              <w:t>P</w:t>
            </w:r>
          </w:p>
        </w:tc>
        <w:tc>
          <w:tcPr>
            <w:tcW w:w="1843" w:type="dxa"/>
            <w:tcBorders>
              <w:top w:val="single" w:sz="24" w:space="0" w:color="000000" w:themeColor="text1"/>
            </w:tcBorders>
          </w:tcPr>
          <w:p w14:paraId="666DBB05" w14:textId="7BA41D82" w:rsidR="00017FF8" w:rsidRPr="00005C59" w:rsidRDefault="00017FF8" w:rsidP="00002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005C59">
              <w:rPr>
                <w:rFonts w:cs="Arial"/>
                <w:sz w:val="20"/>
              </w:rPr>
              <w:t>H</w:t>
            </w:r>
            <w:r>
              <w:rPr>
                <w:rFonts w:cs="Arial"/>
                <w:sz w:val="20"/>
              </w:rPr>
              <w:t>R</w:t>
            </w:r>
            <w:r w:rsidRPr="00005C59">
              <w:rPr>
                <w:rFonts w:cs="Arial"/>
                <w:sz w:val="20"/>
              </w:rPr>
              <w:t xml:space="preserve"> (95%</w:t>
            </w:r>
            <w:r>
              <w:rPr>
                <w:rFonts w:cs="Arial"/>
                <w:sz w:val="20"/>
              </w:rPr>
              <w:t xml:space="preserve"> </w:t>
            </w:r>
            <w:r w:rsidRPr="00005C59">
              <w:rPr>
                <w:rFonts w:cs="Arial"/>
                <w:sz w:val="20"/>
              </w:rPr>
              <w:t>CI)</w:t>
            </w:r>
            <w:r>
              <w:rPr>
                <w:rFonts w:cs="Arial" w:hint="eastAsia"/>
                <w:sz w:val="20"/>
              </w:rPr>
              <w:t xml:space="preserve">; </w:t>
            </w:r>
            <w:r w:rsidRPr="00005C59">
              <w:rPr>
                <w:rFonts w:cs="Arial"/>
                <w:b/>
                <w:i/>
                <w:sz w:val="20"/>
              </w:rPr>
              <w:t>P</w:t>
            </w:r>
          </w:p>
        </w:tc>
        <w:tc>
          <w:tcPr>
            <w:tcW w:w="1701" w:type="dxa"/>
            <w:tcBorders>
              <w:top w:val="single" w:sz="24" w:space="0" w:color="000000" w:themeColor="text1"/>
            </w:tcBorders>
          </w:tcPr>
          <w:p w14:paraId="2CF40248" w14:textId="1B38B883" w:rsidR="00017FF8" w:rsidRPr="00005C59" w:rsidRDefault="00017FF8" w:rsidP="00002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005C59">
              <w:rPr>
                <w:rFonts w:cs="Arial"/>
                <w:sz w:val="20"/>
              </w:rPr>
              <w:t>H</w:t>
            </w:r>
            <w:r>
              <w:rPr>
                <w:rFonts w:cs="Arial"/>
                <w:sz w:val="20"/>
              </w:rPr>
              <w:t>R</w:t>
            </w:r>
            <w:r w:rsidRPr="00005C59">
              <w:rPr>
                <w:rFonts w:cs="Arial"/>
                <w:sz w:val="20"/>
              </w:rPr>
              <w:t xml:space="preserve"> (95%</w:t>
            </w:r>
            <w:r>
              <w:rPr>
                <w:rFonts w:cs="Arial"/>
                <w:sz w:val="20"/>
              </w:rPr>
              <w:t xml:space="preserve"> </w:t>
            </w:r>
            <w:r w:rsidRPr="00005C59">
              <w:rPr>
                <w:rFonts w:cs="Arial"/>
                <w:sz w:val="20"/>
              </w:rPr>
              <w:t>CI)</w:t>
            </w:r>
            <w:r>
              <w:rPr>
                <w:rFonts w:cs="Arial" w:hint="eastAsia"/>
                <w:sz w:val="20"/>
              </w:rPr>
              <w:t xml:space="preserve">; </w:t>
            </w:r>
            <w:r w:rsidRPr="00005C59">
              <w:rPr>
                <w:rFonts w:cs="Arial"/>
                <w:b/>
                <w:i/>
                <w:sz w:val="20"/>
              </w:rPr>
              <w:t>P</w:t>
            </w:r>
          </w:p>
        </w:tc>
        <w:tc>
          <w:tcPr>
            <w:tcW w:w="1701" w:type="dxa"/>
            <w:tcBorders>
              <w:top w:val="single" w:sz="24" w:space="0" w:color="000000" w:themeColor="text1"/>
            </w:tcBorders>
          </w:tcPr>
          <w:p w14:paraId="7693AAE7" w14:textId="75D08E0C" w:rsidR="00017FF8" w:rsidRPr="00005C59" w:rsidRDefault="00017FF8" w:rsidP="00002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005C59">
              <w:rPr>
                <w:rFonts w:cs="Arial"/>
                <w:sz w:val="20"/>
              </w:rPr>
              <w:t>H</w:t>
            </w:r>
            <w:r>
              <w:rPr>
                <w:rFonts w:cs="Arial"/>
                <w:sz w:val="20"/>
              </w:rPr>
              <w:t>R</w:t>
            </w:r>
            <w:r w:rsidRPr="00005C59">
              <w:rPr>
                <w:rFonts w:cs="Arial"/>
                <w:sz w:val="20"/>
              </w:rPr>
              <w:t xml:space="preserve"> (95%</w:t>
            </w:r>
            <w:r>
              <w:rPr>
                <w:rFonts w:cs="Arial"/>
                <w:sz w:val="20"/>
              </w:rPr>
              <w:t xml:space="preserve"> </w:t>
            </w:r>
            <w:r w:rsidRPr="00005C59">
              <w:rPr>
                <w:rFonts w:cs="Arial"/>
                <w:sz w:val="20"/>
              </w:rPr>
              <w:t>CI)</w:t>
            </w:r>
            <w:r>
              <w:rPr>
                <w:rFonts w:cs="Arial" w:hint="eastAsia"/>
                <w:sz w:val="20"/>
              </w:rPr>
              <w:t xml:space="preserve">; </w:t>
            </w:r>
            <w:r w:rsidRPr="00005C59">
              <w:rPr>
                <w:rFonts w:cs="Arial"/>
                <w:b/>
                <w:i/>
                <w:sz w:val="20"/>
              </w:rPr>
              <w:t>P</w:t>
            </w:r>
          </w:p>
        </w:tc>
      </w:tr>
      <w:tr w:rsidR="00017FF8" w:rsidRPr="00E44B6E" w14:paraId="54414F4D" w14:textId="77777777" w:rsidTr="00017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5296BC8" w14:textId="199EC485" w:rsidR="00017FF8" w:rsidRPr="00AC5C86" w:rsidRDefault="00017FF8" w:rsidP="00263CB5">
            <w:pPr>
              <w:rPr>
                <w:rFonts w:eastAsia="宋体" w:cs="Arial"/>
                <w:b w:val="0"/>
                <w:sz w:val="20"/>
              </w:rPr>
            </w:pPr>
            <w:r w:rsidRPr="00AC5C86">
              <w:rPr>
                <w:rFonts w:eastAsia="宋体" w:cs="Arial" w:hint="eastAsia"/>
                <w:sz w:val="20"/>
              </w:rPr>
              <w:t>Age at surgery (</w:t>
            </w:r>
            <w:r>
              <w:rPr>
                <w:rFonts w:eastAsia="宋体" w:cs="Arial" w:hint="eastAsia"/>
                <w:sz w:val="20"/>
              </w:rPr>
              <w:t>continuous by 5-year increment</w:t>
            </w:r>
            <w:r w:rsidRPr="00AC5C86">
              <w:rPr>
                <w:rFonts w:eastAsia="宋体" w:cs="Arial" w:hint="eastAsia"/>
                <w:sz w:val="20"/>
              </w:rPr>
              <w:t>)</w:t>
            </w:r>
          </w:p>
        </w:tc>
        <w:tc>
          <w:tcPr>
            <w:tcW w:w="1667" w:type="dxa"/>
          </w:tcPr>
          <w:p w14:paraId="39C4FFD8" w14:textId="77777777" w:rsidR="00D1783F" w:rsidRDefault="00D1783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 xml:space="preserve">1.113 </w:t>
            </w:r>
          </w:p>
          <w:p w14:paraId="3E663021" w14:textId="1510A3E8" w:rsidR="00D1783F" w:rsidRDefault="00D1783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002-1.234</w:t>
            </w:r>
            <w:r w:rsidR="00017FF8">
              <w:rPr>
                <w:rFonts w:cs="Arial" w:hint="eastAsia"/>
                <w:sz w:val="20"/>
              </w:rPr>
              <w:t xml:space="preserve">); </w:t>
            </w:r>
          </w:p>
          <w:p w14:paraId="41189A7E" w14:textId="76005F94" w:rsidR="00017FF8" w:rsidRPr="00AC5C8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3</w:t>
            </w:r>
            <w:r w:rsidR="00D1783F">
              <w:rPr>
                <w:rFonts w:cs="Arial" w:hint="eastAsia"/>
                <w:sz w:val="20"/>
              </w:rPr>
              <w:t>6</w:t>
            </w:r>
          </w:p>
        </w:tc>
        <w:tc>
          <w:tcPr>
            <w:tcW w:w="1701" w:type="dxa"/>
          </w:tcPr>
          <w:p w14:paraId="67EBAE82" w14:textId="44B46F16" w:rsidR="00017FF8" w:rsidRPr="00AC5C8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  <w:tc>
          <w:tcPr>
            <w:tcW w:w="1701" w:type="dxa"/>
          </w:tcPr>
          <w:p w14:paraId="6B43914C" w14:textId="0B575D24" w:rsidR="00017FF8" w:rsidRPr="00AC5C8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  <w:tc>
          <w:tcPr>
            <w:tcW w:w="1843" w:type="dxa"/>
          </w:tcPr>
          <w:p w14:paraId="1A2A1011" w14:textId="6D9865DC" w:rsidR="00017FF8" w:rsidRPr="00AC5C8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  <w:tc>
          <w:tcPr>
            <w:tcW w:w="1701" w:type="dxa"/>
          </w:tcPr>
          <w:p w14:paraId="5F22A9D3" w14:textId="6A0B3D79" w:rsidR="00017FF8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  <w:tc>
          <w:tcPr>
            <w:tcW w:w="1701" w:type="dxa"/>
          </w:tcPr>
          <w:p w14:paraId="5792B027" w14:textId="5CE66748" w:rsidR="00017FF8" w:rsidRPr="00AC5C8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</w:tr>
      <w:tr w:rsidR="00017FF8" w:rsidRPr="00E44B6E" w14:paraId="75EB4C7E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64C2882" w14:textId="134F8EB6" w:rsidR="00017FF8" w:rsidRPr="00AC5C86" w:rsidRDefault="00017FF8" w:rsidP="001B3F7A">
            <w:pPr>
              <w:rPr>
                <w:rFonts w:eastAsia="宋体" w:cs="Arial"/>
                <w:b w:val="0"/>
                <w:sz w:val="20"/>
              </w:rPr>
            </w:pPr>
            <w:r w:rsidRPr="00AC5C86">
              <w:rPr>
                <w:rFonts w:eastAsia="宋体" w:cs="Arial" w:hint="eastAsia"/>
                <w:sz w:val="20"/>
              </w:rPr>
              <w:t>Gender (male vs. female</w:t>
            </w:r>
            <w:r w:rsidRPr="00AC5C86">
              <w:rPr>
                <w:rFonts w:eastAsia="宋体" w:cs="Arial"/>
                <w:sz w:val="20"/>
              </w:rPr>
              <w:t>*</w:t>
            </w:r>
            <w:r w:rsidRPr="00AC5C86">
              <w:rPr>
                <w:rFonts w:eastAsia="宋体" w:cs="Arial" w:hint="eastAsia"/>
                <w:sz w:val="20"/>
              </w:rPr>
              <w:t>)</w:t>
            </w:r>
          </w:p>
        </w:tc>
        <w:tc>
          <w:tcPr>
            <w:tcW w:w="1667" w:type="dxa"/>
          </w:tcPr>
          <w:p w14:paraId="064F1369" w14:textId="77777777" w:rsidR="00D1783F" w:rsidRDefault="00D1783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 xml:space="preserve">1.610 </w:t>
            </w:r>
          </w:p>
          <w:p w14:paraId="097A72C8" w14:textId="7690486D" w:rsidR="00D1783F" w:rsidRDefault="00D1783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0.856-3.267);</w:t>
            </w:r>
          </w:p>
          <w:p w14:paraId="52BAB86D" w14:textId="0EC898AF" w:rsidR="00017FF8" w:rsidRPr="00AC5C86" w:rsidRDefault="00D1783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164</w:t>
            </w:r>
          </w:p>
        </w:tc>
        <w:tc>
          <w:tcPr>
            <w:tcW w:w="1701" w:type="dxa"/>
          </w:tcPr>
          <w:p w14:paraId="60420616" w14:textId="7CB63BBD" w:rsidR="00017FF8" w:rsidRPr="00AC5C8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  <w:tc>
          <w:tcPr>
            <w:tcW w:w="1701" w:type="dxa"/>
          </w:tcPr>
          <w:p w14:paraId="3BB80D27" w14:textId="6C04250E" w:rsidR="00017FF8" w:rsidRPr="00AC5C8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  <w:tc>
          <w:tcPr>
            <w:tcW w:w="1843" w:type="dxa"/>
          </w:tcPr>
          <w:p w14:paraId="1EDD5787" w14:textId="363A947A" w:rsidR="00017FF8" w:rsidRPr="00AC5C8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  <w:tc>
          <w:tcPr>
            <w:tcW w:w="1701" w:type="dxa"/>
          </w:tcPr>
          <w:p w14:paraId="73AE60F8" w14:textId="4C423A86" w:rsidR="00017FF8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  <w:tc>
          <w:tcPr>
            <w:tcW w:w="1701" w:type="dxa"/>
          </w:tcPr>
          <w:p w14:paraId="5FF067B0" w14:textId="0E1517FD" w:rsidR="00017FF8" w:rsidRPr="00AC5C8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</w:tr>
      <w:tr w:rsidR="00017FF8" w:rsidRPr="00E44B6E" w14:paraId="01CD914F" w14:textId="77777777" w:rsidTr="008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4309C2A9" w14:textId="39921F6C" w:rsidR="00017FF8" w:rsidRPr="00AC5C86" w:rsidRDefault="00017FF8" w:rsidP="00263CB5">
            <w:pPr>
              <w:rPr>
                <w:rFonts w:eastAsia="宋体" w:cs="Arial"/>
                <w:b w:val="0"/>
                <w:sz w:val="20"/>
              </w:rPr>
            </w:pPr>
            <w:r w:rsidRPr="00AC5C86">
              <w:rPr>
                <w:rFonts w:eastAsia="宋体" w:cs="Arial"/>
                <w:sz w:val="20"/>
              </w:rPr>
              <w:t>Tumor size (</w:t>
            </w:r>
            <w:r>
              <w:rPr>
                <w:rFonts w:eastAsia="宋体" w:cs="Arial"/>
                <w:sz w:val="20"/>
              </w:rPr>
              <w:t>continuous</w:t>
            </w:r>
            <w:r>
              <w:rPr>
                <w:rFonts w:eastAsia="宋体" w:cs="Arial" w:hint="eastAsia"/>
                <w:sz w:val="20"/>
              </w:rPr>
              <w:t>, cm</w:t>
            </w:r>
            <w:r w:rsidRPr="00AC5C86">
              <w:rPr>
                <w:rFonts w:eastAsia="宋体" w:cs="Arial"/>
                <w:sz w:val="20"/>
              </w:rPr>
              <w:t>)</w:t>
            </w:r>
          </w:p>
        </w:tc>
        <w:tc>
          <w:tcPr>
            <w:tcW w:w="1667" w:type="dxa"/>
            <w:tcBorders>
              <w:bottom w:val="nil"/>
            </w:tcBorders>
          </w:tcPr>
          <w:p w14:paraId="687D94B9" w14:textId="4E69F3E0" w:rsidR="00017FF8" w:rsidRPr="00AC5C86" w:rsidRDefault="00D1783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.495 (1.370-1.631</w:t>
            </w:r>
            <w:r w:rsidR="00017FF8">
              <w:rPr>
                <w:rFonts w:cs="Arial" w:hint="eastAsia"/>
                <w:sz w:val="20"/>
              </w:rPr>
              <w:t>); 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631E1C09" w14:textId="77777777" w:rsidR="00161A19" w:rsidRDefault="00161A19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.310</w:t>
            </w:r>
          </w:p>
          <w:p w14:paraId="42C6A94E" w14:textId="77777777" w:rsidR="00161A19" w:rsidRDefault="00161A19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154-1.492);</w:t>
            </w:r>
          </w:p>
          <w:p w14:paraId="34BF7A6A" w14:textId="7E37EE87" w:rsidR="00017FF8" w:rsidRPr="00AC5C8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4B2E58EC" w14:textId="7B50268F" w:rsidR="00F44C03" w:rsidRDefault="00F44C03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.347</w:t>
            </w:r>
          </w:p>
          <w:p w14:paraId="09B79A8A" w14:textId="66E2B58A" w:rsidR="00017FF8" w:rsidRDefault="00F44C03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194-1.547</w:t>
            </w:r>
            <w:r w:rsidR="00017FF8">
              <w:rPr>
                <w:rFonts w:cs="Arial" w:hint="eastAsia"/>
                <w:sz w:val="20"/>
              </w:rPr>
              <w:t xml:space="preserve">); </w:t>
            </w:r>
          </w:p>
          <w:p w14:paraId="25A7EE5F" w14:textId="63B061FE" w:rsidR="00017FF8" w:rsidRPr="008172DA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843" w:type="dxa"/>
            <w:tcBorders>
              <w:bottom w:val="nil"/>
            </w:tcBorders>
          </w:tcPr>
          <w:p w14:paraId="0B883E1A" w14:textId="1A365178" w:rsidR="00017FF8" w:rsidRDefault="0031482D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.305</w:t>
            </w:r>
            <w:r w:rsidR="00017FF8">
              <w:rPr>
                <w:rFonts w:cs="Arial"/>
                <w:sz w:val="20"/>
              </w:rPr>
              <w:t xml:space="preserve"> </w:t>
            </w:r>
          </w:p>
          <w:p w14:paraId="4F1577EB" w14:textId="078E51A9" w:rsidR="00017FF8" w:rsidRDefault="0031482D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1</w:t>
            </w:r>
            <w:r>
              <w:rPr>
                <w:rFonts w:cs="Arial" w:hint="eastAsia"/>
                <w:sz w:val="20"/>
              </w:rPr>
              <w:t>60</w:t>
            </w:r>
            <w:r w:rsidR="00017FF8">
              <w:rPr>
                <w:rFonts w:cs="Arial"/>
                <w:sz w:val="20"/>
              </w:rPr>
              <w:t>-1.</w:t>
            </w:r>
            <w:r>
              <w:rPr>
                <w:rFonts w:cs="Arial" w:hint="eastAsia"/>
                <w:sz w:val="20"/>
              </w:rPr>
              <w:t>499</w:t>
            </w:r>
            <w:r w:rsidR="00017FF8">
              <w:rPr>
                <w:rFonts w:cs="Arial"/>
                <w:sz w:val="20"/>
              </w:rPr>
              <w:t xml:space="preserve">); </w:t>
            </w:r>
          </w:p>
          <w:p w14:paraId="5D3E6DEB" w14:textId="05A65F3F" w:rsidR="00017FF8" w:rsidRPr="00AC5C8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23CC1247" w14:textId="77777777" w:rsidR="00017FF8" w:rsidRDefault="00017FF8" w:rsidP="00D1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</w:t>
            </w:r>
            <w:r>
              <w:rPr>
                <w:rFonts w:cs="Arial" w:hint="eastAsia"/>
                <w:sz w:val="20"/>
              </w:rPr>
              <w:t>320</w:t>
            </w:r>
            <w:r>
              <w:rPr>
                <w:rFonts w:cs="Arial"/>
                <w:sz w:val="20"/>
              </w:rPr>
              <w:t xml:space="preserve"> </w:t>
            </w:r>
          </w:p>
          <w:p w14:paraId="66E60156" w14:textId="3BE94D18" w:rsidR="00017FF8" w:rsidRDefault="00017FF8" w:rsidP="00D1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1</w:t>
            </w:r>
            <w:r w:rsidR="0031482D">
              <w:rPr>
                <w:rFonts w:cs="Arial" w:hint="eastAsia"/>
                <w:sz w:val="20"/>
              </w:rPr>
              <w:t>92</w:t>
            </w:r>
            <w:r>
              <w:rPr>
                <w:rFonts w:cs="Arial"/>
                <w:sz w:val="20"/>
              </w:rPr>
              <w:t>-1.4</w:t>
            </w:r>
            <w:r w:rsidR="0031482D">
              <w:rPr>
                <w:rFonts w:cs="Arial" w:hint="eastAsia"/>
                <w:sz w:val="20"/>
              </w:rPr>
              <w:t>83</w:t>
            </w:r>
            <w:r>
              <w:rPr>
                <w:rFonts w:cs="Arial"/>
                <w:sz w:val="20"/>
              </w:rPr>
              <w:t xml:space="preserve">); </w:t>
            </w:r>
          </w:p>
          <w:p w14:paraId="1DE4081E" w14:textId="20CE2E64" w:rsidR="00017FF8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0</w:t>
            </w:r>
            <w:r>
              <w:rPr>
                <w:rFonts w:cs="Arial" w:hint="eastAsia"/>
                <w:sz w:val="20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6C58E24A" w14:textId="496E313C" w:rsidR="00805232" w:rsidRDefault="00805232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</w:t>
            </w:r>
            <w:r>
              <w:rPr>
                <w:rFonts w:cs="Arial" w:hint="eastAsia"/>
                <w:sz w:val="20"/>
              </w:rPr>
              <w:t>343</w:t>
            </w:r>
            <w:r w:rsidR="00017FF8" w:rsidRPr="00A63D9E">
              <w:rPr>
                <w:rFonts w:cs="Arial"/>
                <w:sz w:val="20"/>
              </w:rPr>
              <w:t xml:space="preserve"> </w:t>
            </w:r>
          </w:p>
          <w:p w14:paraId="6CE57641" w14:textId="12BAEFD9" w:rsidR="00805232" w:rsidRDefault="00805232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19</w:t>
            </w:r>
            <w:r>
              <w:rPr>
                <w:rFonts w:cs="Arial" w:hint="eastAsia"/>
                <w:sz w:val="20"/>
              </w:rPr>
              <w:t>8</w:t>
            </w:r>
            <w:r>
              <w:rPr>
                <w:rFonts w:cs="Arial"/>
                <w:sz w:val="20"/>
              </w:rPr>
              <w:t>-1.5</w:t>
            </w:r>
            <w:r>
              <w:rPr>
                <w:rFonts w:cs="Arial" w:hint="eastAsia"/>
                <w:sz w:val="20"/>
              </w:rPr>
              <w:t>13</w:t>
            </w:r>
            <w:r w:rsidR="00017FF8" w:rsidRPr="00A63D9E">
              <w:rPr>
                <w:rFonts w:cs="Arial"/>
                <w:sz w:val="20"/>
              </w:rPr>
              <w:t>)</w:t>
            </w:r>
            <w:r w:rsidR="00017FF8">
              <w:rPr>
                <w:rFonts w:cs="Arial" w:hint="eastAsia"/>
                <w:sz w:val="20"/>
              </w:rPr>
              <w:t>;</w:t>
            </w:r>
          </w:p>
          <w:p w14:paraId="30C7FBFE" w14:textId="39F68D48" w:rsidR="00017FF8" w:rsidRPr="00AC5C8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</w:tr>
      <w:tr w:rsidR="00017FF8" w:rsidRPr="00005C59" w14:paraId="42821E9B" w14:textId="77777777" w:rsidTr="008A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C0C0C0"/>
          </w:tcPr>
          <w:p w14:paraId="42348FC1" w14:textId="4C1637AA" w:rsidR="00017FF8" w:rsidRPr="00AC5C86" w:rsidRDefault="00017FF8" w:rsidP="00AA3FFD">
            <w:pPr>
              <w:rPr>
                <w:rFonts w:eastAsia="宋体" w:cs="Arial"/>
                <w:b w:val="0"/>
                <w:sz w:val="20"/>
              </w:rPr>
            </w:pPr>
            <w:r w:rsidRPr="00AC5C86">
              <w:rPr>
                <w:rFonts w:eastAsia="宋体" w:cs="Arial"/>
                <w:sz w:val="20"/>
              </w:rPr>
              <w:t>T stage</w:t>
            </w:r>
            <w:r>
              <w:rPr>
                <w:rFonts w:eastAsia="宋体" w:cs="Arial" w:hint="eastAsia"/>
                <w:sz w:val="20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C0C0C0"/>
          </w:tcPr>
          <w:p w14:paraId="757BC131" w14:textId="4437D345" w:rsidR="00017FF8" w:rsidRPr="00AC5C8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27AF6C17" w14:textId="674EAE77" w:rsidR="00017FF8" w:rsidRPr="00AC5C8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406D8A2F" w14:textId="0DDBEE86" w:rsidR="00017FF8" w:rsidRPr="00AC5C8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cs="Arial" w:hint="eastAsia"/>
                <w:sz w:val="20"/>
              </w:rPr>
              <w:t>--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455AF348" w14:textId="10BCCC84" w:rsidR="00017FF8" w:rsidRPr="00AC5C8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48EC38B5" w14:textId="20D66641" w:rsidR="00017FF8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0FD2686E" w14:textId="105C0198" w:rsidR="00017FF8" w:rsidRPr="00AC5C8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; 0.001</w:t>
            </w:r>
          </w:p>
        </w:tc>
      </w:tr>
      <w:tr w:rsidR="00017FF8" w:rsidRPr="00005C59" w14:paraId="1EBD4794" w14:textId="77777777" w:rsidTr="008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C0C0C0"/>
          </w:tcPr>
          <w:p w14:paraId="14D2472F" w14:textId="2C3EE3E4" w:rsidR="00017FF8" w:rsidRPr="00AA3FFD" w:rsidRDefault="00017FF8" w:rsidP="00076D5E">
            <w:pPr>
              <w:rPr>
                <w:rFonts w:eastAsia="宋体" w:cs="Arial"/>
                <w:b w:val="0"/>
                <w:sz w:val="20"/>
              </w:rPr>
            </w:pPr>
            <w:r>
              <w:rPr>
                <w:rFonts w:eastAsia="宋体" w:cs="Arial"/>
                <w:sz w:val="20"/>
              </w:rPr>
              <w:t xml:space="preserve">    </w:t>
            </w:r>
            <w:proofErr w:type="gramStart"/>
            <w:r>
              <w:rPr>
                <w:rFonts w:eastAsia="宋体" w:cs="Arial" w:hint="eastAsia"/>
                <w:sz w:val="20"/>
              </w:rPr>
              <w:t>pT2</w:t>
            </w:r>
            <w:proofErr w:type="gramEnd"/>
            <w:r>
              <w:rPr>
                <w:rFonts w:eastAsia="宋体" w:cs="Arial"/>
                <w:sz w:val="20"/>
              </w:rPr>
              <w:t xml:space="preserve"> vs. </w:t>
            </w:r>
            <w:r>
              <w:rPr>
                <w:rFonts w:eastAsia="宋体" w:cs="Arial" w:hint="eastAsia"/>
                <w:sz w:val="20"/>
              </w:rPr>
              <w:t>pT1</w:t>
            </w:r>
            <w:r w:rsidRPr="00AA3FFD">
              <w:rPr>
                <w:rFonts w:eastAsia="宋体" w:cs="Arial"/>
                <w:sz w:val="20"/>
              </w:rPr>
              <w:t>*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C0C0C0"/>
          </w:tcPr>
          <w:p w14:paraId="6201A0C7" w14:textId="60AE4E87" w:rsidR="00017FF8" w:rsidRPr="00AA3FFD" w:rsidRDefault="00D1783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.270 (1.866-12.315</w:t>
            </w:r>
            <w:r w:rsidR="00017FF8">
              <w:rPr>
                <w:rFonts w:eastAsia="宋体" w:cs="Arial" w:hint="eastAsia"/>
                <w:sz w:val="20"/>
              </w:rPr>
              <w:t>); 0.00</w:t>
            </w:r>
            <w:r>
              <w:rPr>
                <w:rFonts w:eastAsia="宋体" w:cs="Arial" w:hint="eastAsia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17B42C32" w14:textId="77777777" w:rsidR="00161A19" w:rsidRDefault="00161A19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109</w:t>
            </w:r>
          </w:p>
          <w:p w14:paraId="20BD89C2" w14:textId="6D6619CB" w:rsidR="00161A19" w:rsidRDefault="00161A19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0.533-6.508);</w:t>
            </w:r>
          </w:p>
          <w:p w14:paraId="7381CFCD" w14:textId="679C5661" w:rsidR="00017FF8" w:rsidRPr="00AA3FFD" w:rsidRDefault="00161A19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1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00AC4084" w14:textId="7D92CA89" w:rsidR="00017FF8" w:rsidRDefault="00F44C03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.640</w:t>
            </w:r>
            <w:r w:rsidR="00017FF8">
              <w:rPr>
                <w:rFonts w:eastAsia="宋体" w:cs="Arial" w:hint="eastAsia"/>
                <w:sz w:val="20"/>
              </w:rPr>
              <w:t xml:space="preserve"> </w:t>
            </w:r>
          </w:p>
          <w:p w14:paraId="3CC0E494" w14:textId="063AE804" w:rsidR="00017FF8" w:rsidRDefault="00F44C03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(0.395-5.463</w:t>
            </w:r>
            <w:r w:rsidR="00017FF8">
              <w:rPr>
                <w:rFonts w:eastAsia="宋体" w:cs="Arial" w:hint="eastAsia"/>
                <w:sz w:val="20"/>
              </w:rPr>
              <w:t xml:space="preserve">); </w:t>
            </w:r>
          </w:p>
          <w:p w14:paraId="5CED5D3F" w14:textId="5B0F085A" w:rsidR="00017FF8" w:rsidRPr="00AA3FFD" w:rsidRDefault="00F44C03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3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5AA0A470" w14:textId="478B0952" w:rsidR="00017FF8" w:rsidRDefault="0031482D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.232</w:t>
            </w:r>
            <w:r w:rsidR="00017FF8">
              <w:rPr>
                <w:rFonts w:eastAsia="宋体" w:cs="Arial"/>
                <w:sz w:val="20"/>
              </w:rPr>
              <w:t xml:space="preserve"> </w:t>
            </w:r>
          </w:p>
          <w:p w14:paraId="7C307C27" w14:textId="529B6497" w:rsidR="00017FF8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/>
                <w:sz w:val="20"/>
              </w:rPr>
              <w:t>(0.</w:t>
            </w:r>
            <w:r w:rsidR="0031482D">
              <w:rPr>
                <w:rFonts w:eastAsia="宋体" w:cs="Arial" w:hint="eastAsia"/>
                <w:sz w:val="20"/>
              </w:rPr>
              <w:t>566</w:t>
            </w:r>
            <w:r w:rsidR="0031482D">
              <w:rPr>
                <w:rFonts w:eastAsia="宋体" w:cs="Arial"/>
                <w:sz w:val="20"/>
              </w:rPr>
              <w:t>-</w:t>
            </w:r>
            <w:r w:rsidR="0031482D">
              <w:rPr>
                <w:rFonts w:eastAsia="宋体" w:cs="Arial" w:hint="eastAsia"/>
                <w:sz w:val="20"/>
              </w:rPr>
              <w:t>7.531</w:t>
            </w:r>
            <w:r>
              <w:rPr>
                <w:rFonts w:eastAsia="宋体" w:cs="Arial"/>
                <w:sz w:val="20"/>
              </w:rPr>
              <w:t xml:space="preserve">); </w:t>
            </w:r>
          </w:p>
          <w:p w14:paraId="191F190C" w14:textId="3691D227" w:rsidR="00017FF8" w:rsidRPr="00AA3FFD" w:rsidRDefault="0031482D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/>
                <w:sz w:val="20"/>
              </w:rPr>
              <w:t>0.</w:t>
            </w:r>
            <w:r>
              <w:rPr>
                <w:rFonts w:eastAsia="宋体" w:cs="Arial" w:hint="eastAsia"/>
                <w:sz w:val="20"/>
              </w:rPr>
              <w:t>1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5C1DA0BB" w14:textId="3A44CCFE" w:rsidR="00017FF8" w:rsidRDefault="0031482D" w:rsidP="00D1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/>
                <w:sz w:val="20"/>
              </w:rPr>
              <w:t>1.</w:t>
            </w:r>
            <w:r>
              <w:rPr>
                <w:rFonts w:eastAsia="宋体" w:cs="Arial" w:hint="eastAsia"/>
                <w:sz w:val="20"/>
              </w:rPr>
              <w:t>675</w:t>
            </w:r>
            <w:r w:rsidR="00017FF8">
              <w:rPr>
                <w:rFonts w:eastAsia="宋体" w:cs="Arial"/>
                <w:sz w:val="20"/>
              </w:rPr>
              <w:t xml:space="preserve"> </w:t>
            </w:r>
          </w:p>
          <w:p w14:paraId="77AC0CF5" w14:textId="26A1951D" w:rsidR="00017FF8" w:rsidRDefault="0031482D" w:rsidP="00D1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/>
                <w:sz w:val="20"/>
              </w:rPr>
              <w:t>(0.</w:t>
            </w:r>
            <w:r>
              <w:rPr>
                <w:rFonts w:eastAsia="宋体" w:cs="Arial" w:hint="eastAsia"/>
                <w:sz w:val="20"/>
              </w:rPr>
              <w:t>400</w:t>
            </w:r>
            <w:r>
              <w:rPr>
                <w:rFonts w:eastAsia="宋体" w:cs="Arial"/>
                <w:sz w:val="20"/>
              </w:rPr>
              <w:t>-</w:t>
            </w:r>
            <w:r>
              <w:rPr>
                <w:rFonts w:eastAsia="宋体" w:cs="Arial" w:hint="eastAsia"/>
                <w:sz w:val="20"/>
              </w:rPr>
              <w:t>5.830</w:t>
            </w:r>
            <w:r w:rsidR="00017FF8">
              <w:rPr>
                <w:rFonts w:eastAsia="宋体" w:cs="Arial"/>
                <w:sz w:val="20"/>
              </w:rPr>
              <w:t xml:space="preserve">); </w:t>
            </w:r>
          </w:p>
          <w:p w14:paraId="5946452C" w14:textId="7FD7EAA5" w:rsidR="00017FF8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/>
                <w:sz w:val="20"/>
              </w:rPr>
              <w:t>0.</w:t>
            </w:r>
            <w:r w:rsidR="0031482D">
              <w:rPr>
                <w:rFonts w:eastAsia="宋体" w:cs="Arial" w:hint="eastAsia"/>
                <w:sz w:val="20"/>
              </w:rPr>
              <w:t>3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531D0216" w14:textId="34ADA28F" w:rsidR="00805232" w:rsidRDefault="00805232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/>
                <w:sz w:val="20"/>
              </w:rPr>
              <w:t>1.</w:t>
            </w:r>
            <w:r>
              <w:rPr>
                <w:rFonts w:eastAsia="宋体" w:cs="Arial" w:hint="eastAsia"/>
                <w:sz w:val="20"/>
              </w:rPr>
              <w:t>543</w:t>
            </w:r>
            <w:r w:rsidR="00017FF8" w:rsidRPr="00A63D9E">
              <w:rPr>
                <w:rFonts w:eastAsia="宋体" w:cs="Arial"/>
                <w:sz w:val="20"/>
              </w:rPr>
              <w:t xml:space="preserve"> </w:t>
            </w:r>
          </w:p>
          <w:p w14:paraId="30287D00" w14:textId="66545D2F" w:rsidR="00805232" w:rsidRDefault="00805232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/>
                <w:sz w:val="20"/>
              </w:rPr>
              <w:t>(0.</w:t>
            </w:r>
            <w:r>
              <w:rPr>
                <w:rFonts w:eastAsia="宋体" w:cs="Arial" w:hint="eastAsia"/>
                <w:sz w:val="20"/>
              </w:rPr>
              <w:t>376</w:t>
            </w:r>
            <w:r>
              <w:rPr>
                <w:rFonts w:eastAsia="宋体" w:cs="Arial"/>
                <w:sz w:val="20"/>
              </w:rPr>
              <w:t>-</w:t>
            </w:r>
            <w:r>
              <w:rPr>
                <w:rFonts w:eastAsia="宋体" w:cs="Arial" w:hint="eastAsia"/>
                <w:sz w:val="20"/>
              </w:rPr>
              <w:t>4.889</w:t>
            </w:r>
            <w:r w:rsidR="00017FF8" w:rsidRPr="00A63D9E">
              <w:rPr>
                <w:rFonts w:eastAsia="宋体" w:cs="Arial"/>
                <w:sz w:val="20"/>
              </w:rPr>
              <w:t>)</w:t>
            </w:r>
            <w:r w:rsidR="00017FF8">
              <w:rPr>
                <w:rFonts w:eastAsia="宋体" w:cs="Arial" w:hint="eastAsia"/>
                <w:sz w:val="20"/>
              </w:rPr>
              <w:t>;</w:t>
            </w:r>
          </w:p>
          <w:p w14:paraId="560DDFAF" w14:textId="2F7F6311" w:rsidR="00017FF8" w:rsidRPr="00AA3FFD" w:rsidRDefault="00805232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449</w:t>
            </w:r>
          </w:p>
        </w:tc>
      </w:tr>
      <w:tr w:rsidR="00017FF8" w:rsidRPr="00005C59" w14:paraId="6BC96312" w14:textId="77777777" w:rsidTr="008A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C0C0C0"/>
          </w:tcPr>
          <w:p w14:paraId="041A2474" w14:textId="225A8C3A" w:rsidR="00017FF8" w:rsidRPr="00AA3FFD" w:rsidRDefault="00017FF8" w:rsidP="00076D5E">
            <w:pPr>
              <w:rPr>
                <w:rFonts w:eastAsia="宋体" w:cs="Arial"/>
                <w:b w:val="0"/>
                <w:sz w:val="20"/>
              </w:rPr>
            </w:pPr>
            <w:r>
              <w:rPr>
                <w:rFonts w:eastAsia="宋体" w:cs="Arial"/>
                <w:sz w:val="20"/>
              </w:rPr>
              <w:t xml:space="preserve">    </w:t>
            </w:r>
            <w:proofErr w:type="gramStart"/>
            <w:r>
              <w:rPr>
                <w:rFonts w:eastAsia="宋体" w:cs="Arial"/>
                <w:sz w:val="20"/>
              </w:rPr>
              <w:t>pT</w:t>
            </w:r>
            <w:r>
              <w:rPr>
                <w:rFonts w:eastAsia="宋体" w:cs="Arial" w:hint="eastAsia"/>
                <w:sz w:val="20"/>
              </w:rPr>
              <w:t>3</w:t>
            </w:r>
            <w:proofErr w:type="gramEnd"/>
            <w:r>
              <w:rPr>
                <w:rFonts w:eastAsia="宋体" w:cs="Arial"/>
                <w:sz w:val="20"/>
              </w:rPr>
              <w:t xml:space="preserve"> vs. pT</w:t>
            </w:r>
            <w:r>
              <w:rPr>
                <w:rFonts w:eastAsia="宋体" w:cs="Arial" w:hint="eastAsia"/>
                <w:sz w:val="20"/>
              </w:rPr>
              <w:t>1</w:t>
            </w:r>
            <w:r w:rsidRPr="00AA3FFD">
              <w:rPr>
                <w:rFonts w:eastAsia="宋体" w:cs="Arial"/>
                <w:sz w:val="20"/>
              </w:rPr>
              <w:t>*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C0C0C0"/>
          </w:tcPr>
          <w:p w14:paraId="3007B64D" w14:textId="77777777" w:rsidR="00D1783F" w:rsidRDefault="00D1783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4.563</w:t>
            </w:r>
          </w:p>
          <w:p w14:paraId="7ECADF4E" w14:textId="19F14B62" w:rsidR="00D1783F" w:rsidRDefault="00D1783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(2.620-7.760);</w:t>
            </w:r>
          </w:p>
          <w:p w14:paraId="79F52857" w14:textId="4284E17A" w:rsidR="00017FF8" w:rsidRPr="00AA3FFD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7CF92E2D" w14:textId="77777777" w:rsidR="00161A19" w:rsidRDefault="00161A19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.228</w:t>
            </w:r>
          </w:p>
          <w:p w14:paraId="7476A70F" w14:textId="19F200E5" w:rsidR="00017FF8" w:rsidRDefault="00161A19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452-10.805</w:t>
            </w:r>
            <w:r w:rsidR="00017FF8">
              <w:rPr>
                <w:rFonts w:cs="Arial" w:hint="eastAsia"/>
                <w:sz w:val="20"/>
              </w:rPr>
              <w:t>)</w:t>
            </w:r>
            <w:r>
              <w:rPr>
                <w:rFonts w:cs="Arial" w:hint="eastAsia"/>
                <w:sz w:val="20"/>
              </w:rPr>
              <w:t>;</w:t>
            </w:r>
          </w:p>
          <w:p w14:paraId="4D198645" w14:textId="3EA92CA8" w:rsidR="00017FF8" w:rsidRPr="00AA3FFD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6374C68C" w14:textId="47D1BEA3" w:rsidR="00017FF8" w:rsidRDefault="00F44C03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4.697</w:t>
            </w:r>
            <w:r w:rsidR="00017FF8">
              <w:rPr>
                <w:rFonts w:eastAsia="宋体" w:cs="Arial" w:hint="eastAsia"/>
                <w:sz w:val="20"/>
              </w:rPr>
              <w:t xml:space="preserve"> </w:t>
            </w:r>
          </w:p>
          <w:p w14:paraId="02DE1DAB" w14:textId="0AC9D2B6" w:rsidR="00017FF8" w:rsidRDefault="00F44C03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(2.291-9.984</w:t>
            </w:r>
            <w:r w:rsidR="00017FF8">
              <w:rPr>
                <w:rFonts w:eastAsia="宋体" w:cs="Arial" w:hint="eastAsia"/>
                <w:sz w:val="20"/>
              </w:rPr>
              <w:t xml:space="preserve">); </w:t>
            </w:r>
          </w:p>
          <w:p w14:paraId="7018BA26" w14:textId="1E24E18B" w:rsidR="00017FF8" w:rsidRPr="00AA3FFD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10728D50" w14:textId="233137CF" w:rsidR="00017FF8" w:rsidRDefault="0031482D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.228</w:t>
            </w:r>
            <w:r w:rsidR="00017FF8">
              <w:rPr>
                <w:rFonts w:eastAsia="宋体" w:cs="Arial"/>
                <w:sz w:val="20"/>
              </w:rPr>
              <w:t xml:space="preserve"> </w:t>
            </w:r>
          </w:p>
          <w:p w14:paraId="7FAA2CA0" w14:textId="5A4AAD14" w:rsidR="00017FF8" w:rsidRPr="00AA3FFD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/>
                <w:sz w:val="20"/>
              </w:rPr>
              <w:t>(2.</w:t>
            </w:r>
            <w:r w:rsidR="0031482D">
              <w:rPr>
                <w:rFonts w:eastAsia="宋体" w:cs="Arial" w:hint="eastAsia"/>
                <w:sz w:val="20"/>
              </w:rPr>
              <w:t>474</w:t>
            </w:r>
            <w:r>
              <w:rPr>
                <w:rFonts w:eastAsia="宋体" w:cs="Arial"/>
                <w:sz w:val="20"/>
              </w:rPr>
              <w:t>-11.</w:t>
            </w:r>
            <w:r w:rsidR="0031482D">
              <w:rPr>
                <w:rFonts w:eastAsia="宋体" w:cs="Arial" w:hint="eastAsia"/>
                <w:sz w:val="20"/>
              </w:rPr>
              <w:t>427</w:t>
            </w:r>
            <w:r>
              <w:rPr>
                <w:rFonts w:eastAsia="宋体" w:cs="Arial"/>
                <w:sz w:val="20"/>
              </w:rPr>
              <w:t>)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4AD85A3E" w14:textId="64EA5AE9" w:rsidR="00017FF8" w:rsidRDefault="00017FF8" w:rsidP="00D1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/>
                <w:sz w:val="20"/>
              </w:rPr>
              <w:t>3.</w:t>
            </w:r>
            <w:r w:rsidR="0031482D">
              <w:rPr>
                <w:rFonts w:eastAsia="宋体" w:cs="Arial" w:hint="eastAsia"/>
                <w:sz w:val="20"/>
              </w:rPr>
              <w:t>838</w:t>
            </w:r>
            <w:r>
              <w:rPr>
                <w:rFonts w:eastAsia="宋体" w:cs="Arial"/>
                <w:sz w:val="20"/>
              </w:rPr>
              <w:t xml:space="preserve"> </w:t>
            </w:r>
          </w:p>
          <w:p w14:paraId="690ACDE5" w14:textId="3A7A6ACF" w:rsidR="00017FF8" w:rsidRDefault="0031482D" w:rsidP="00D1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/>
                <w:sz w:val="20"/>
              </w:rPr>
              <w:t>(1.</w:t>
            </w:r>
            <w:r>
              <w:rPr>
                <w:rFonts w:eastAsia="宋体" w:cs="Arial" w:hint="eastAsia"/>
                <w:sz w:val="20"/>
              </w:rPr>
              <w:t>861</w:t>
            </w:r>
            <w:r w:rsidR="00017FF8">
              <w:rPr>
                <w:rFonts w:eastAsia="宋体" w:cs="Arial"/>
                <w:sz w:val="20"/>
              </w:rPr>
              <w:t>-8.</w:t>
            </w:r>
            <w:r>
              <w:rPr>
                <w:rFonts w:eastAsia="宋体" w:cs="Arial" w:hint="eastAsia"/>
                <w:sz w:val="20"/>
              </w:rPr>
              <w:t>846</w:t>
            </w:r>
            <w:r w:rsidR="00017FF8">
              <w:rPr>
                <w:rFonts w:eastAsia="宋体" w:cs="Arial"/>
                <w:sz w:val="20"/>
              </w:rPr>
              <w:t xml:space="preserve">); </w:t>
            </w:r>
          </w:p>
          <w:p w14:paraId="4708D6DE" w14:textId="5E89AE12" w:rsidR="00017FF8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/>
                <w:sz w:val="20"/>
              </w:rPr>
              <w:t>0.00</w:t>
            </w:r>
            <w:r>
              <w:rPr>
                <w:rFonts w:eastAsia="宋体" w:cs="Arial" w:hint="eastAsia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57B4F5DF" w14:textId="26795F98" w:rsidR="00805232" w:rsidRDefault="00805232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/>
                <w:sz w:val="20"/>
              </w:rPr>
              <w:t>3.</w:t>
            </w:r>
            <w:r>
              <w:rPr>
                <w:rFonts w:eastAsia="宋体" w:cs="Arial" w:hint="eastAsia"/>
                <w:sz w:val="20"/>
              </w:rPr>
              <w:t>857</w:t>
            </w:r>
          </w:p>
          <w:p w14:paraId="7B7539ED" w14:textId="3BD15242" w:rsidR="00805232" w:rsidRDefault="00805232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/>
                <w:sz w:val="20"/>
              </w:rPr>
              <w:t>(1.</w:t>
            </w:r>
            <w:r>
              <w:rPr>
                <w:rFonts w:eastAsia="宋体" w:cs="Arial" w:hint="eastAsia"/>
                <w:sz w:val="20"/>
              </w:rPr>
              <w:t>649</w:t>
            </w:r>
            <w:r>
              <w:rPr>
                <w:rFonts w:eastAsia="宋体" w:cs="Arial"/>
                <w:sz w:val="20"/>
              </w:rPr>
              <w:t>-8.</w:t>
            </w:r>
            <w:r>
              <w:rPr>
                <w:rFonts w:eastAsia="宋体" w:cs="Arial" w:hint="eastAsia"/>
                <w:sz w:val="20"/>
              </w:rPr>
              <w:t>793</w:t>
            </w:r>
            <w:r w:rsidR="00017FF8" w:rsidRPr="00A63D9E">
              <w:rPr>
                <w:rFonts w:eastAsia="宋体" w:cs="Arial"/>
                <w:sz w:val="20"/>
              </w:rPr>
              <w:t>)</w:t>
            </w:r>
            <w:r w:rsidR="00017FF8">
              <w:rPr>
                <w:rFonts w:eastAsia="宋体" w:cs="Arial" w:hint="eastAsia"/>
                <w:sz w:val="20"/>
              </w:rPr>
              <w:t>;</w:t>
            </w:r>
          </w:p>
          <w:p w14:paraId="6740D7DC" w14:textId="5B3C4609" w:rsidR="00017FF8" w:rsidRPr="00AA3FFD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1</w:t>
            </w:r>
          </w:p>
        </w:tc>
      </w:tr>
      <w:tr w:rsidR="00017FF8" w:rsidRPr="00005C59" w14:paraId="11F243F2" w14:textId="77777777" w:rsidTr="008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53A08CE4" w14:textId="54494AB8" w:rsidR="00017FF8" w:rsidRPr="00AA3FFD" w:rsidRDefault="00017FF8" w:rsidP="00AA3FFD">
            <w:pPr>
              <w:rPr>
                <w:rFonts w:eastAsia="宋体" w:cs="Arial"/>
                <w:b w:val="0"/>
                <w:sz w:val="20"/>
              </w:rPr>
            </w:pPr>
            <w:r w:rsidRPr="00AA3FFD">
              <w:rPr>
                <w:rFonts w:eastAsia="宋体" w:cs="Arial"/>
                <w:sz w:val="20"/>
              </w:rPr>
              <w:t xml:space="preserve">Fuhrman grade 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5149F259" w14:textId="328C3005" w:rsidR="00017FF8" w:rsidRPr="00AA3FFD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CE33346" w14:textId="5B889927" w:rsidR="00017FF8" w:rsidRPr="00AA3FFD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8693E81" w14:textId="1B084187" w:rsidR="00017FF8" w:rsidRPr="00AA3FFD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cs="Arial" w:hint="eastAsia"/>
                <w:sz w:val="20"/>
              </w:rPr>
              <w:t>--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88FAA23" w14:textId="025A104F" w:rsidR="00017FF8" w:rsidRPr="00AA3FFD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B9E1DEC" w14:textId="62E7C73F" w:rsidR="00017FF8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332D055" w14:textId="70637E74" w:rsidR="00017FF8" w:rsidRPr="00AA3FFD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; 0.001</w:t>
            </w:r>
          </w:p>
        </w:tc>
      </w:tr>
      <w:tr w:rsidR="00017FF8" w:rsidRPr="00005C59" w14:paraId="79E6D386" w14:textId="77777777" w:rsidTr="008A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6AA5CDB5" w14:textId="717FBE13" w:rsidR="00017FF8" w:rsidRPr="00AA3FFD" w:rsidRDefault="00017FF8">
            <w:pPr>
              <w:rPr>
                <w:rFonts w:eastAsia="宋体" w:cs="Arial"/>
                <w:b w:val="0"/>
                <w:sz w:val="20"/>
              </w:rPr>
            </w:pPr>
            <w:r>
              <w:rPr>
                <w:rFonts w:eastAsia="宋体" w:cs="Arial"/>
                <w:sz w:val="20"/>
              </w:rPr>
              <w:t xml:space="preserve">    </w:t>
            </w:r>
            <w:r>
              <w:rPr>
                <w:rFonts w:eastAsia="宋体" w:cs="Arial" w:hint="eastAsia"/>
                <w:sz w:val="20"/>
              </w:rPr>
              <w:t>3</w:t>
            </w:r>
            <w:r>
              <w:rPr>
                <w:rFonts w:eastAsia="宋体" w:cs="Arial"/>
                <w:sz w:val="20"/>
              </w:rPr>
              <w:t xml:space="preserve"> vs. 1</w:t>
            </w:r>
            <w:r>
              <w:rPr>
                <w:rFonts w:eastAsia="宋体" w:cs="Arial" w:hint="eastAsia"/>
                <w:sz w:val="20"/>
              </w:rPr>
              <w:t>+2</w:t>
            </w:r>
            <w:r w:rsidRPr="00AC5C86">
              <w:rPr>
                <w:rFonts w:eastAsia="宋体" w:cs="Arial"/>
                <w:sz w:val="20"/>
              </w:rPr>
              <w:t>*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765C1484" w14:textId="77777777" w:rsidR="00D1783F" w:rsidRDefault="00D1783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721</w:t>
            </w:r>
          </w:p>
          <w:p w14:paraId="0A446FDF" w14:textId="7FA47D1B" w:rsidR="00D1783F" w:rsidRDefault="00D1783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353-5.419);</w:t>
            </w:r>
          </w:p>
          <w:p w14:paraId="75D18A7E" w14:textId="60C9A49D" w:rsidR="00017FF8" w:rsidRPr="00AA3FFD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</w:t>
            </w:r>
            <w:r w:rsidR="00D1783F">
              <w:rPr>
                <w:rFonts w:cs="Arial" w:hint="eastAsia"/>
                <w:sz w:val="20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2BAF9A4" w14:textId="66C37174" w:rsidR="00017FF8" w:rsidRPr="00AA3FFD" w:rsidRDefault="00F44C03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.962 (0.951-3.983</w:t>
            </w:r>
            <w:r w:rsidR="00161A19">
              <w:rPr>
                <w:rFonts w:cs="Arial" w:hint="eastAsia"/>
                <w:sz w:val="20"/>
              </w:rPr>
              <w:t>); 0.0</w:t>
            </w:r>
            <w:r>
              <w:rPr>
                <w:rFonts w:cs="Arial" w:hint="eastAsia"/>
                <w:sz w:val="20"/>
              </w:rPr>
              <w:t>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7ED62B9" w14:textId="24AE5E21" w:rsidR="00017FF8" w:rsidRDefault="00F44C03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061</w:t>
            </w:r>
            <w:r w:rsidR="00017FF8">
              <w:rPr>
                <w:rFonts w:cs="Arial" w:hint="eastAsia"/>
                <w:sz w:val="20"/>
              </w:rPr>
              <w:t xml:space="preserve"> </w:t>
            </w:r>
          </w:p>
          <w:p w14:paraId="14773845" w14:textId="1C9CAE11" w:rsidR="00017FF8" w:rsidRDefault="00F44C03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008</w:t>
            </w:r>
            <w:r w:rsidR="00017FF8">
              <w:rPr>
                <w:rFonts w:cs="Arial" w:hint="eastAsia"/>
                <w:sz w:val="20"/>
              </w:rPr>
              <w:t>-4.</w:t>
            </w:r>
            <w:r>
              <w:rPr>
                <w:rFonts w:cs="Arial" w:hint="eastAsia"/>
                <w:sz w:val="20"/>
              </w:rPr>
              <w:t>208</w:t>
            </w:r>
            <w:r w:rsidR="00017FF8">
              <w:rPr>
                <w:rFonts w:cs="Arial" w:hint="eastAsia"/>
                <w:sz w:val="20"/>
              </w:rPr>
              <w:t xml:space="preserve">); </w:t>
            </w:r>
          </w:p>
          <w:p w14:paraId="2095FF9F" w14:textId="7C55F64F" w:rsidR="00017FF8" w:rsidRPr="00AA3FFD" w:rsidRDefault="00F44C03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DCD2A02" w14:textId="6D8C9165" w:rsidR="0031482D" w:rsidRDefault="0031482D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</w:t>
            </w:r>
            <w:r>
              <w:rPr>
                <w:rFonts w:cs="Arial" w:hint="eastAsia"/>
                <w:sz w:val="20"/>
              </w:rPr>
              <w:t>923</w:t>
            </w:r>
            <w:r w:rsidR="00017FF8">
              <w:rPr>
                <w:rFonts w:cs="Arial"/>
                <w:sz w:val="20"/>
              </w:rPr>
              <w:t xml:space="preserve"> </w:t>
            </w:r>
          </w:p>
          <w:p w14:paraId="38FC50E9" w14:textId="3A8611F7" w:rsidR="0031482D" w:rsidRDefault="0031482D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0.</w:t>
            </w:r>
            <w:r>
              <w:rPr>
                <w:rFonts w:cs="Arial" w:hint="eastAsia"/>
                <w:sz w:val="20"/>
              </w:rPr>
              <w:t>953</w:t>
            </w:r>
            <w:r>
              <w:rPr>
                <w:rFonts w:cs="Arial"/>
                <w:sz w:val="20"/>
              </w:rPr>
              <w:t>-3.7</w:t>
            </w:r>
            <w:r>
              <w:rPr>
                <w:rFonts w:cs="Arial" w:hint="eastAsia"/>
                <w:sz w:val="20"/>
              </w:rPr>
              <w:t>51</w:t>
            </w:r>
            <w:r w:rsidR="00017FF8">
              <w:rPr>
                <w:rFonts w:cs="Arial"/>
                <w:sz w:val="20"/>
              </w:rPr>
              <w:t xml:space="preserve">); </w:t>
            </w:r>
          </w:p>
          <w:p w14:paraId="357C3687" w14:textId="42B8CE57" w:rsidR="00017FF8" w:rsidRPr="00AA3FFD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</w:t>
            </w:r>
            <w:r>
              <w:rPr>
                <w:rFonts w:cs="Arial" w:hint="eastAsia"/>
                <w:sz w:val="20"/>
              </w:rPr>
              <w:t>5</w:t>
            </w:r>
            <w:r w:rsidR="0031482D">
              <w:rPr>
                <w:rFonts w:cs="Arial" w:hint="eastAsia"/>
                <w:sz w:val="20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0D3AC80" w14:textId="24F79060" w:rsidR="00017FF8" w:rsidRDefault="00017FF8" w:rsidP="00D1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</w:t>
            </w:r>
            <w:r w:rsidR="0031482D">
              <w:rPr>
                <w:rFonts w:cs="Arial" w:hint="eastAsia"/>
                <w:sz w:val="20"/>
              </w:rPr>
              <w:t>644</w:t>
            </w:r>
            <w:r>
              <w:rPr>
                <w:rFonts w:cs="Arial"/>
                <w:sz w:val="20"/>
              </w:rPr>
              <w:t xml:space="preserve"> </w:t>
            </w:r>
          </w:p>
          <w:p w14:paraId="038DAAEE" w14:textId="01FB7EFF" w:rsidR="00017FF8" w:rsidRDefault="0031482D" w:rsidP="00D1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0.</w:t>
            </w:r>
            <w:r>
              <w:rPr>
                <w:rFonts w:cs="Arial" w:hint="eastAsia"/>
                <w:sz w:val="20"/>
              </w:rPr>
              <w:t>753</w:t>
            </w:r>
            <w:r w:rsidR="00017FF8">
              <w:rPr>
                <w:rFonts w:cs="Arial"/>
                <w:sz w:val="20"/>
              </w:rPr>
              <w:t>-3.</w:t>
            </w:r>
            <w:r>
              <w:rPr>
                <w:rFonts w:cs="Arial" w:hint="eastAsia"/>
                <w:sz w:val="20"/>
              </w:rPr>
              <w:t>633</w:t>
            </w:r>
            <w:r w:rsidR="00017FF8">
              <w:rPr>
                <w:rFonts w:cs="Arial"/>
                <w:sz w:val="20"/>
              </w:rPr>
              <w:t xml:space="preserve">); </w:t>
            </w:r>
          </w:p>
          <w:p w14:paraId="63D6FC9F" w14:textId="5F7DBAA0" w:rsidR="00017FF8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</w:t>
            </w:r>
            <w:r w:rsidR="0031482D">
              <w:rPr>
                <w:rFonts w:cs="Arial" w:hint="eastAsia"/>
                <w:sz w:val="20"/>
              </w:rPr>
              <w:t>1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AA3949D" w14:textId="78DE7EF5" w:rsidR="00805232" w:rsidRDefault="00805232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8</w:t>
            </w:r>
            <w:r>
              <w:rPr>
                <w:rFonts w:cs="Arial" w:hint="eastAsia"/>
                <w:sz w:val="20"/>
              </w:rPr>
              <w:t>50</w:t>
            </w:r>
          </w:p>
          <w:p w14:paraId="2810D2C1" w14:textId="0409AC37" w:rsidR="00805232" w:rsidRDefault="00805232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0.</w:t>
            </w:r>
            <w:r>
              <w:rPr>
                <w:rFonts w:cs="Arial" w:hint="eastAsia"/>
                <w:sz w:val="20"/>
              </w:rPr>
              <w:t>829</w:t>
            </w:r>
            <w:r>
              <w:rPr>
                <w:rFonts w:cs="Arial"/>
                <w:sz w:val="20"/>
              </w:rPr>
              <w:t>-</w:t>
            </w:r>
            <w:r>
              <w:rPr>
                <w:rFonts w:cs="Arial" w:hint="eastAsia"/>
                <w:sz w:val="20"/>
              </w:rPr>
              <w:t>4.133</w:t>
            </w:r>
            <w:r w:rsidR="00017FF8" w:rsidRPr="00A63D9E">
              <w:rPr>
                <w:rFonts w:cs="Arial"/>
                <w:sz w:val="20"/>
              </w:rPr>
              <w:t>)</w:t>
            </w:r>
            <w:r w:rsidR="00017FF8">
              <w:rPr>
                <w:rFonts w:cs="Arial" w:hint="eastAsia"/>
                <w:sz w:val="20"/>
              </w:rPr>
              <w:t>;</w:t>
            </w:r>
          </w:p>
          <w:p w14:paraId="5A07B16A" w14:textId="7FE62C0F" w:rsidR="00017FF8" w:rsidRPr="00AA3FFD" w:rsidRDefault="00805232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86</w:t>
            </w:r>
          </w:p>
        </w:tc>
      </w:tr>
      <w:tr w:rsidR="00017FF8" w:rsidRPr="00005C59" w14:paraId="6FBD7F07" w14:textId="77777777" w:rsidTr="008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716A8C31" w14:textId="20892E78" w:rsidR="00017FF8" w:rsidRPr="00AA3FFD" w:rsidRDefault="00017FF8">
            <w:pPr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 xml:space="preserve">    4 vs. 1+2</w:t>
            </w:r>
            <w:r w:rsidRPr="00AC5C86">
              <w:rPr>
                <w:rFonts w:eastAsia="宋体" w:cs="Arial"/>
                <w:sz w:val="20"/>
              </w:rPr>
              <w:t>*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1A46B64B" w14:textId="02170549" w:rsidR="00D1783F" w:rsidRDefault="00D1783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0.859</w:t>
            </w:r>
          </w:p>
          <w:p w14:paraId="438923C1" w14:textId="3D92A362" w:rsidR="00D1783F" w:rsidRDefault="00D1783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5.836-20.348);</w:t>
            </w:r>
          </w:p>
          <w:p w14:paraId="1F912C36" w14:textId="43378228" w:rsidR="00017FF8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B7C2C6D" w14:textId="77777777" w:rsidR="00F44C03" w:rsidRDefault="00F44C03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5.063</w:t>
            </w:r>
          </w:p>
          <w:p w14:paraId="251E353C" w14:textId="77777777" w:rsidR="00F44C03" w:rsidRDefault="00F44C03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298-11.612);</w:t>
            </w:r>
          </w:p>
          <w:p w14:paraId="1F59E990" w14:textId="3443B908" w:rsidR="00017FF8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661B3AA" w14:textId="3D306984" w:rsidR="00017FF8" w:rsidRDefault="00F44C03" w:rsidP="00C02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4.522</w:t>
            </w:r>
            <w:r w:rsidR="00017FF8">
              <w:rPr>
                <w:rFonts w:cs="Arial" w:hint="eastAsia"/>
                <w:sz w:val="20"/>
              </w:rPr>
              <w:t xml:space="preserve"> </w:t>
            </w:r>
          </w:p>
          <w:p w14:paraId="09E2FA28" w14:textId="0F55322D" w:rsidR="00017FF8" w:rsidRDefault="00F44C03" w:rsidP="00C02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939-9.934</w:t>
            </w:r>
            <w:r w:rsidR="00017FF8">
              <w:rPr>
                <w:rFonts w:cs="Arial" w:hint="eastAsia"/>
                <w:sz w:val="20"/>
              </w:rPr>
              <w:t xml:space="preserve">); </w:t>
            </w:r>
          </w:p>
          <w:p w14:paraId="591F95D6" w14:textId="63A386ED" w:rsidR="00017FF8" w:rsidRPr="00AA3FFD" w:rsidRDefault="00017FF8" w:rsidP="00C02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145A48D" w14:textId="7A07CD14" w:rsidR="0031482D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lastRenderedPageBreak/>
              <w:t>4.</w:t>
            </w:r>
            <w:r w:rsidR="0031482D">
              <w:rPr>
                <w:rFonts w:cs="Arial" w:hint="eastAsia"/>
                <w:sz w:val="20"/>
              </w:rPr>
              <w:t>938</w:t>
            </w:r>
          </w:p>
          <w:p w14:paraId="55278694" w14:textId="51451063" w:rsidR="0031482D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>
              <w:rPr>
                <w:rFonts w:cs="Arial" w:hint="eastAsia"/>
                <w:sz w:val="20"/>
              </w:rPr>
              <w:t>2.312</w:t>
            </w:r>
            <w:r>
              <w:rPr>
                <w:rFonts w:cs="Arial"/>
                <w:sz w:val="20"/>
              </w:rPr>
              <w:t>-1</w:t>
            </w:r>
            <w:r>
              <w:rPr>
                <w:rFonts w:cs="Arial" w:hint="eastAsia"/>
                <w:sz w:val="20"/>
              </w:rPr>
              <w:t>0</w:t>
            </w:r>
            <w:r>
              <w:rPr>
                <w:rFonts w:cs="Arial"/>
                <w:sz w:val="20"/>
              </w:rPr>
              <w:t>.</w:t>
            </w:r>
            <w:r w:rsidR="0031482D">
              <w:rPr>
                <w:rFonts w:cs="Arial" w:hint="eastAsia"/>
                <w:sz w:val="20"/>
              </w:rPr>
              <w:t>924</w:t>
            </w:r>
            <w:r w:rsidR="0031482D">
              <w:rPr>
                <w:rFonts w:cs="Arial"/>
                <w:sz w:val="20"/>
              </w:rPr>
              <w:t>);</w:t>
            </w:r>
          </w:p>
          <w:p w14:paraId="2BC4181F" w14:textId="185377CC" w:rsidR="00017FF8" w:rsidRPr="00AA3FFD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lastRenderedPageBreak/>
              <w:t>0.00</w:t>
            </w:r>
            <w:r>
              <w:rPr>
                <w:rFonts w:cs="Arial" w:hint="eastAsia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23B759D" w14:textId="52743853" w:rsidR="00017FF8" w:rsidRDefault="0031482D" w:rsidP="00D1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6.931</w:t>
            </w:r>
            <w:r w:rsidR="00017FF8">
              <w:rPr>
                <w:rFonts w:cs="Arial"/>
                <w:sz w:val="20"/>
              </w:rPr>
              <w:t xml:space="preserve"> </w:t>
            </w:r>
          </w:p>
          <w:p w14:paraId="1E1BF5A8" w14:textId="182C0323" w:rsidR="00017FF8" w:rsidRDefault="00017FF8" w:rsidP="00D1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="0031482D">
              <w:rPr>
                <w:rFonts w:cs="Arial" w:hint="eastAsia"/>
                <w:sz w:val="20"/>
              </w:rPr>
              <w:t>3.180</w:t>
            </w:r>
            <w:r>
              <w:rPr>
                <w:rFonts w:cs="Arial"/>
                <w:sz w:val="20"/>
              </w:rPr>
              <w:t>-1</w:t>
            </w:r>
            <w:r w:rsidR="0031482D">
              <w:rPr>
                <w:rFonts w:cs="Arial" w:hint="eastAsia"/>
                <w:sz w:val="20"/>
              </w:rPr>
              <w:t>4.746</w:t>
            </w:r>
            <w:r>
              <w:rPr>
                <w:rFonts w:cs="Arial"/>
                <w:sz w:val="20"/>
              </w:rPr>
              <w:t>);</w:t>
            </w:r>
          </w:p>
          <w:p w14:paraId="0B07C315" w14:textId="31ABFDE8" w:rsidR="00017FF8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lastRenderedPageBreak/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6C90C67" w14:textId="7F7CF7D6" w:rsidR="00805232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A63D9E">
              <w:rPr>
                <w:rFonts w:cs="Arial"/>
                <w:sz w:val="20"/>
              </w:rPr>
              <w:lastRenderedPageBreak/>
              <w:t>6</w:t>
            </w:r>
            <w:r w:rsidR="00805232">
              <w:rPr>
                <w:rFonts w:cs="Arial"/>
                <w:sz w:val="20"/>
              </w:rPr>
              <w:t>.</w:t>
            </w:r>
            <w:r w:rsidR="00805232">
              <w:rPr>
                <w:rFonts w:cs="Arial" w:hint="eastAsia"/>
                <w:sz w:val="20"/>
              </w:rPr>
              <w:t>443</w:t>
            </w:r>
          </w:p>
          <w:p w14:paraId="3BBADB6C" w14:textId="1DF2285A" w:rsidR="00805232" w:rsidRDefault="00805232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954-15.425</w:t>
            </w:r>
            <w:r w:rsidR="00017FF8">
              <w:rPr>
                <w:rFonts w:cs="Arial" w:hint="eastAsia"/>
                <w:sz w:val="20"/>
              </w:rPr>
              <w:t>);</w:t>
            </w:r>
          </w:p>
          <w:p w14:paraId="5761F9E6" w14:textId="0A8092E8" w:rsidR="00017FF8" w:rsidRPr="00AA3FFD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0.001</w:t>
            </w:r>
          </w:p>
        </w:tc>
      </w:tr>
      <w:tr w:rsidR="00017FF8" w:rsidRPr="00005C59" w14:paraId="63928FEC" w14:textId="77777777" w:rsidTr="008A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01AD46AF" w14:textId="79EDB5E3" w:rsidR="00017FF8" w:rsidRPr="00AC5C86" w:rsidRDefault="00017FF8">
            <w:pPr>
              <w:rPr>
                <w:rFonts w:eastAsia="宋体" w:cs="Arial"/>
                <w:b w:val="0"/>
                <w:sz w:val="20"/>
              </w:rPr>
            </w:pPr>
            <w:r>
              <w:rPr>
                <w:rFonts w:eastAsia="宋体" w:cs="Arial" w:hint="eastAsia"/>
                <w:sz w:val="20"/>
              </w:rPr>
              <w:lastRenderedPageBreak/>
              <w:t xml:space="preserve">Tumor </w:t>
            </w:r>
            <w:r>
              <w:rPr>
                <w:rFonts w:eastAsia="宋体" w:cs="Arial"/>
                <w:sz w:val="20"/>
              </w:rPr>
              <w:t>necrosis (present vs. absent</w:t>
            </w:r>
            <w:r w:rsidRPr="00AC5C86">
              <w:rPr>
                <w:rFonts w:eastAsia="宋体" w:cs="Arial"/>
                <w:sz w:val="20"/>
              </w:rPr>
              <w:t>*)</w:t>
            </w:r>
          </w:p>
        </w:tc>
        <w:tc>
          <w:tcPr>
            <w:tcW w:w="1667" w:type="dxa"/>
            <w:tcBorders>
              <w:top w:val="nil"/>
            </w:tcBorders>
          </w:tcPr>
          <w:p w14:paraId="4ADEA484" w14:textId="74AFC5B1" w:rsidR="00D1783F" w:rsidRDefault="00D1783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.783</w:t>
            </w:r>
          </w:p>
          <w:p w14:paraId="4282C7A8" w14:textId="337AD01B" w:rsidR="00D1783F" w:rsidRDefault="00D1783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773-8.207);</w:t>
            </w:r>
          </w:p>
          <w:p w14:paraId="6F7D616B" w14:textId="52E551DF" w:rsidR="00017FF8" w:rsidRPr="00AC5C8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</w:tcPr>
          <w:p w14:paraId="3EA17D3C" w14:textId="77777777" w:rsidR="00F44C03" w:rsidRDefault="00F44C03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248</w:t>
            </w:r>
          </w:p>
          <w:p w14:paraId="184BB9B5" w14:textId="544E2D61" w:rsidR="00F44C03" w:rsidRDefault="00F44C03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714-5.995);</w:t>
            </w:r>
          </w:p>
          <w:p w14:paraId="380F2868" w14:textId="00EA55F5" w:rsidR="00017FF8" w:rsidRPr="00AC5C8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</w:t>
            </w:r>
            <w:r w:rsidR="00F44C03">
              <w:rPr>
                <w:rFonts w:cs="Arial" w:hint="eastAsia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137C2D5C" w14:textId="67DBBF33" w:rsidR="00017FF8" w:rsidRDefault="00F44C03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.076</w:t>
            </w:r>
            <w:r w:rsidR="00017FF8">
              <w:rPr>
                <w:rFonts w:cs="Arial" w:hint="eastAsia"/>
                <w:sz w:val="20"/>
              </w:rPr>
              <w:t xml:space="preserve"> </w:t>
            </w:r>
          </w:p>
          <w:p w14:paraId="6DC6978B" w14:textId="677AB94E" w:rsidR="00017FF8" w:rsidRDefault="00F44C03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102-7.553</w:t>
            </w:r>
            <w:r w:rsidR="00017FF8">
              <w:rPr>
                <w:rFonts w:cs="Arial" w:hint="eastAsia"/>
                <w:sz w:val="20"/>
              </w:rPr>
              <w:t xml:space="preserve">); </w:t>
            </w:r>
          </w:p>
          <w:p w14:paraId="4AE3468A" w14:textId="76B0B1B8" w:rsidR="00017FF8" w:rsidRPr="00AC5C8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843" w:type="dxa"/>
            <w:tcBorders>
              <w:top w:val="nil"/>
            </w:tcBorders>
          </w:tcPr>
          <w:p w14:paraId="4B8F0296" w14:textId="28551F8D" w:rsidR="0031482D" w:rsidRDefault="0031482D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102</w:t>
            </w:r>
          </w:p>
          <w:p w14:paraId="01D2D736" w14:textId="247BCDF1" w:rsidR="00017FF8" w:rsidRDefault="0031482D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</w:t>
            </w:r>
            <w:r>
              <w:rPr>
                <w:rFonts w:cs="Arial" w:hint="eastAsia"/>
                <w:sz w:val="20"/>
              </w:rPr>
              <w:t>627</w:t>
            </w:r>
            <w:r w:rsidR="00017FF8">
              <w:rPr>
                <w:rFonts w:cs="Arial"/>
                <w:sz w:val="20"/>
              </w:rPr>
              <w:t>-5.</w:t>
            </w:r>
            <w:r>
              <w:rPr>
                <w:rFonts w:cs="Arial" w:hint="eastAsia"/>
                <w:sz w:val="20"/>
              </w:rPr>
              <w:t>865</w:t>
            </w:r>
            <w:r w:rsidR="00017FF8">
              <w:rPr>
                <w:rFonts w:cs="Arial"/>
                <w:sz w:val="20"/>
              </w:rPr>
              <w:t>);</w:t>
            </w:r>
          </w:p>
          <w:p w14:paraId="0C15EA96" w14:textId="354D0901" w:rsidR="00017FF8" w:rsidRPr="00AC5C8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0</w:t>
            </w:r>
            <w:r>
              <w:rPr>
                <w:rFonts w:cs="Arial" w:hint="eastAsia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2E3878E3" w14:textId="4744E26E" w:rsidR="00017FF8" w:rsidRDefault="00805232" w:rsidP="00D1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</w:t>
            </w:r>
            <w:r>
              <w:rPr>
                <w:rFonts w:cs="Arial" w:hint="eastAsia"/>
                <w:sz w:val="20"/>
              </w:rPr>
              <w:t>281</w:t>
            </w:r>
            <w:r w:rsidR="00017FF8">
              <w:rPr>
                <w:rFonts w:cs="Arial" w:hint="eastAsia"/>
                <w:sz w:val="20"/>
              </w:rPr>
              <w:t xml:space="preserve"> </w:t>
            </w:r>
          </w:p>
          <w:p w14:paraId="47825A81" w14:textId="7C39FD39" w:rsidR="00017FF8" w:rsidRDefault="00805232" w:rsidP="00D1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</w:t>
            </w:r>
            <w:r>
              <w:rPr>
                <w:rFonts w:cs="Arial" w:hint="eastAsia"/>
                <w:sz w:val="20"/>
              </w:rPr>
              <w:t>747</w:t>
            </w:r>
            <w:r w:rsidR="00017FF8">
              <w:rPr>
                <w:rFonts w:cs="Arial"/>
                <w:sz w:val="20"/>
              </w:rPr>
              <w:t>-</w:t>
            </w:r>
            <w:r>
              <w:rPr>
                <w:rFonts w:cs="Arial" w:hint="eastAsia"/>
                <w:sz w:val="20"/>
              </w:rPr>
              <w:t>6.271</w:t>
            </w:r>
            <w:r w:rsidR="00017FF8">
              <w:rPr>
                <w:rFonts w:cs="Arial"/>
                <w:sz w:val="20"/>
              </w:rPr>
              <w:t xml:space="preserve">); </w:t>
            </w:r>
          </w:p>
          <w:p w14:paraId="2D9BB083" w14:textId="6ED6EFFC" w:rsidR="00017FF8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</w:tcPr>
          <w:p w14:paraId="21447057" w14:textId="4167F81C" w:rsidR="00805232" w:rsidRDefault="00805232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8</w:t>
            </w:r>
            <w:r>
              <w:rPr>
                <w:rFonts w:cs="Arial" w:hint="eastAsia"/>
                <w:sz w:val="20"/>
              </w:rPr>
              <w:t>19</w:t>
            </w:r>
          </w:p>
          <w:p w14:paraId="3429E62A" w14:textId="576319E6" w:rsidR="00805232" w:rsidRDefault="00805232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912-7.799</w:t>
            </w:r>
            <w:r w:rsidR="00017FF8">
              <w:rPr>
                <w:rFonts w:cs="Arial" w:hint="eastAsia"/>
                <w:sz w:val="20"/>
              </w:rPr>
              <w:t>);</w:t>
            </w:r>
          </w:p>
          <w:p w14:paraId="388DE2CA" w14:textId="466F95BA" w:rsidR="00017FF8" w:rsidRPr="00AC5C8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</w:tr>
      <w:tr w:rsidR="00017FF8" w:rsidRPr="00005C59" w14:paraId="77D4BF8E" w14:textId="77777777" w:rsidTr="008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63848EA7" w14:textId="2C200E60" w:rsidR="00017FF8" w:rsidRDefault="00017FF8" w:rsidP="003977A2">
            <w:pPr>
              <w:jc w:val="left"/>
              <w:rPr>
                <w:rFonts w:eastAsia="宋体" w:cs="Arial"/>
                <w:sz w:val="20"/>
              </w:rPr>
            </w:pPr>
            <w:proofErr w:type="spellStart"/>
            <w:r>
              <w:rPr>
                <w:rFonts w:eastAsia="宋体" w:cs="Arial" w:hint="eastAsia"/>
                <w:sz w:val="20"/>
              </w:rPr>
              <w:t>Lymphovascular</w:t>
            </w:r>
            <w:proofErr w:type="spellEnd"/>
            <w:r>
              <w:rPr>
                <w:rFonts w:eastAsia="宋体" w:cs="Arial" w:hint="eastAsia"/>
                <w:sz w:val="20"/>
              </w:rPr>
              <w:t xml:space="preserve"> invasion (present vs. absent</w:t>
            </w:r>
            <w:r w:rsidRPr="00AC5C86">
              <w:rPr>
                <w:rFonts w:eastAsia="宋体" w:cs="Arial"/>
                <w:sz w:val="20"/>
              </w:rPr>
              <w:t>*</w:t>
            </w:r>
            <w:r>
              <w:rPr>
                <w:rFonts w:eastAsia="宋体" w:cs="Arial" w:hint="eastAsia"/>
                <w:sz w:val="20"/>
              </w:rPr>
              <w:t>)</w:t>
            </w:r>
          </w:p>
        </w:tc>
        <w:tc>
          <w:tcPr>
            <w:tcW w:w="1667" w:type="dxa"/>
            <w:tcBorders>
              <w:bottom w:val="nil"/>
            </w:tcBorders>
          </w:tcPr>
          <w:p w14:paraId="712BB29D" w14:textId="77777777" w:rsidR="00D1783F" w:rsidRDefault="00D1783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.778</w:t>
            </w:r>
          </w:p>
          <w:p w14:paraId="4E247ED6" w14:textId="77777777" w:rsidR="00D1783F" w:rsidRDefault="00D1783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869-8.314</w:t>
            </w:r>
            <w:r w:rsidR="00017FF8">
              <w:rPr>
                <w:rFonts w:cs="Arial"/>
                <w:sz w:val="20"/>
              </w:rPr>
              <w:t>);</w:t>
            </w:r>
          </w:p>
          <w:p w14:paraId="6F618ABC" w14:textId="6922B207" w:rsidR="00017FF8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2AC1BEEB" w14:textId="77777777" w:rsidR="00F44C03" w:rsidRDefault="00F44C03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074</w:t>
            </w:r>
          </w:p>
          <w:p w14:paraId="37B763E0" w14:textId="77777777" w:rsidR="00F44C03" w:rsidRDefault="00F44C03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626-6.437);</w:t>
            </w:r>
          </w:p>
          <w:p w14:paraId="0C1447FC" w14:textId="1DC8B43E" w:rsidR="00017FF8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</w:t>
            </w:r>
            <w:r w:rsidR="00F44C03">
              <w:rPr>
                <w:rFonts w:cs="Arial" w:hint="eastAsia"/>
                <w:sz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14:paraId="739ED45B" w14:textId="5379A46B" w:rsidR="00017FF8" w:rsidRDefault="00F44C03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686</w:t>
            </w:r>
            <w:r w:rsidR="00017FF8">
              <w:rPr>
                <w:rFonts w:cs="Arial" w:hint="eastAsia"/>
                <w:sz w:val="20"/>
              </w:rPr>
              <w:t xml:space="preserve"> </w:t>
            </w:r>
          </w:p>
          <w:p w14:paraId="1B09AB4D" w14:textId="40DE0F8B" w:rsidR="00017FF8" w:rsidRDefault="00F44C03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307</w:t>
            </w:r>
            <w:r w:rsidR="00017FF8">
              <w:rPr>
                <w:rFonts w:cs="Arial" w:hint="eastAsia"/>
                <w:sz w:val="20"/>
              </w:rPr>
              <w:t>-5.458);</w:t>
            </w:r>
          </w:p>
          <w:p w14:paraId="19D9CEBF" w14:textId="1CDA8F2B" w:rsidR="00017FF8" w:rsidRPr="00FA4354" w:rsidRDefault="00F44C03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4</w:t>
            </w:r>
          </w:p>
        </w:tc>
        <w:tc>
          <w:tcPr>
            <w:tcW w:w="1843" w:type="dxa"/>
            <w:tcBorders>
              <w:bottom w:val="nil"/>
            </w:tcBorders>
          </w:tcPr>
          <w:p w14:paraId="675F2D73" w14:textId="1304C14C" w:rsidR="00017FF8" w:rsidRDefault="0031482D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096</w:t>
            </w:r>
            <w:r w:rsidR="00017FF8">
              <w:rPr>
                <w:rFonts w:cs="Arial"/>
                <w:sz w:val="20"/>
              </w:rPr>
              <w:t xml:space="preserve"> </w:t>
            </w:r>
          </w:p>
          <w:p w14:paraId="6E54275C" w14:textId="389090A3" w:rsidR="00017FF8" w:rsidRDefault="0031482D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</w:t>
            </w:r>
            <w:r>
              <w:rPr>
                <w:rFonts w:cs="Arial" w:hint="eastAsia"/>
                <w:sz w:val="20"/>
              </w:rPr>
              <w:t>644</w:t>
            </w:r>
            <w:r w:rsidR="00017FF8">
              <w:rPr>
                <w:rFonts w:cs="Arial"/>
                <w:sz w:val="20"/>
              </w:rPr>
              <w:t>-6.</w:t>
            </w:r>
            <w:r>
              <w:rPr>
                <w:rFonts w:cs="Arial" w:hint="eastAsia"/>
                <w:sz w:val="20"/>
              </w:rPr>
              <w:t>322</w:t>
            </w:r>
            <w:r w:rsidR="00017FF8">
              <w:rPr>
                <w:rFonts w:cs="Arial"/>
                <w:sz w:val="20"/>
              </w:rPr>
              <w:t xml:space="preserve">); </w:t>
            </w:r>
          </w:p>
          <w:p w14:paraId="53DD463C" w14:textId="2D76E557" w:rsidR="00017FF8" w:rsidRPr="00FA4354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0</w:t>
            </w:r>
            <w:r>
              <w:rPr>
                <w:rFonts w:cs="Arial" w:hint="eastAsia"/>
                <w:sz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14:paraId="46C190AE" w14:textId="1B96A4D7" w:rsidR="00017FF8" w:rsidRDefault="00017FF8" w:rsidP="00D1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</w:t>
            </w:r>
            <w:r w:rsidR="00805232">
              <w:rPr>
                <w:rFonts w:cs="Arial" w:hint="eastAsia"/>
                <w:sz w:val="20"/>
              </w:rPr>
              <w:t>374</w:t>
            </w:r>
            <w:r>
              <w:rPr>
                <w:rFonts w:cs="Arial"/>
                <w:sz w:val="20"/>
              </w:rPr>
              <w:t xml:space="preserve"> </w:t>
            </w:r>
          </w:p>
          <w:p w14:paraId="0AD8400D" w14:textId="52FA0205" w:rsidR="00017FF8" w:rsidRDefault="00017FF8" w:rsidP="00D1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</w:t>
            </w:r>
            <w:r w:rsidR="00805232">
              <w:rPr>
                <w:rFonts w:cs="Arial" w:hint="eastAsia"/>
                <w:sz w:val="20"/>
              </w:rPr>
              <w:t>725</w:t>
            </w:r>
            <w:r>
              <w:rPr>
                <w:rFonts w:cs="Arial"/>
                <w:sz w:val="20"/>
              </w:rPr>
              <w:t>-</w:t>
            </w:r>
            <w:r w:rsidR="00805232">
              <w:rPr>
                <w:rFonts w:cs="Arial" w:hint="eastAsia"/>
                <w:sz w:val="20"/>
              </w:rPr>
              <w:t>6.540</w:t>
            </w:r>
            <w:r>
              <w:rPr>
                <w:rFonts w:cs="Arial"/>
                <w:sz w:val="20"/>
              </w:rPr>
              <w:t xml:space="preserve">); </w:t>
            </w:r>
          </w:p>
          <w:p w14:paraId="57EBF18C" w14:textId="251DE839" w:rsidR="00017FF8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5B967B5D" w14:textId="2BE029BD" w:rsidR="00805232" w:rsidRDefault="00805232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</w:t>
            </w:r>
            <w:r>
              <w:rPr>
                <w:rFonts w:cs="Arial" w:hint="eastAsia"/>
                <w:sz w:val="20"/>
              </w:rPr>
              <w:t>271</w:t>
            </w:r>
          </w:p>
          <w:p w14:paraId="51B2ABD3" w14:textId="2955B23B" w:rsidR="00805232" w:rsidRDefault="00805232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621-6.896</w:t>
            </w:r>
            <w:r w:rsidR="00017FF8">
              <w:rPr>
                <w:rFonts w:cs="Arial" w:hint="eastAsia"/>
                <w:sz w:val="20"/>
              </w:rPr>
              <w:t>);</w:t>
            </w:r>
          </w:p>
          <w:p w14:paraId="011A416D" w14:textId="2F3C71C3" w:rsidR="00017FF8" w:rsidRPr="00FA4354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</w:t>
            </w:r>
            <w:r w:rsidR="00805232">
              <w:rPr>
                <w:rFonts w:cs="Arial" w:hint="eastAsia"/>
                <w:sz w:val="20"/>
              </w:rPr>
              <w:t>1</w:t>
            </w:r>
          </w:p>
        </w:tc>
      </w:tr>
      <w:tr w:rsidR="00017FF8" w:rsidRPr="00005C59" w14:paraId="7A38AA24" w14:textId="77777777" w:rsidTr="008A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C0C0C0"/>
          </w:tcPr>
          <w:p w14:paraId="29F9BC03" w14:textId="117F4871" w:rsidR="00017FF8" w:rsidRPr="00005C59" w:rsidRDefault="00017FF8" w:rsidP="003977A2">
            <w:pPr>
              <w:jc w:val="left"/>
              <w:rPr>
                <w:rFonts w:eastAsia="宋体" w:cs="Arial"/>
                <w:b w:val="0"/>
                <w:sz w:val="20"/>
              </w:rPr>
            </w:pPr>
            <w:r>
              <w:rPr>
                <w:rFonts w:eastAsia="宋体" w:cs="Arial" w:hint="eastAsia"/>
                <w:sz w:val="20"/>
              </w:rPr>
              <w:t>Jagged1</w:t>
            </w:r>
            <w:r>
              <w:rPr>
                <w:rFonts w:eastAsia="宋体" w:cs="Arial"/>
                <w:sz w:val="20"/>
              </w:rPr>
              <w:t xml:space="preserve"> </w:t>
            </w:r>
            <w:r>
              <w:rPr>
                <w:rFonts w:eastAsia="宋体" w:cs="Arial" w:hint="eastAsia"/>
                <w:sz w:val="20"/>
              </w:rPr>
              <w:t>e</w:t>
            </w:r>
            <w:r w:rsidRPr="00005C59">
              <w:rPr>
                <w:rFonts w:eastAsia="宋体" w:cs="Arial"/>
                <w:sz w:val="20"/>
              </w:rPr>
              <w:t>xpression (high vs. low</w:t>
            </w:r>
            <w:r>
              <w:rPr>
                <w:rFonts w:eastAsia="宋体" w:cs="Arial"/>
                <w:sz w:val="20"/>
              </w:rPr>
              <w:t>*</w:t>
            </w:r>
            <w:r w:rsidRPr="00005C59">
              <w:rPr>
                <w:rFonts w:eastAsia="宋体" w:cs="Arial"/>
                <w:sz w:val="20"/>
              </w:rPr>
              <w:t>)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C0C0C0"/>
          </w:tcPr>
          <w:p w14:paraId="7C2A38FC" w14:textId="77777777" w:rsidR="00137BFD" w:rsidRDefault="00137BFD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016</w:t>
            </w:r>
          </w:p>
          <w:p w14:paraId="02344D68" w14:textId="77777777" w:rsidR="00137BFD" w:rsidRDefault="00137BFD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797-5.613</w:t>
            </w:r>
            <w:r w:rsidR="00017FF8">
              <w:rPr>
                <w:rFonts w:cs="Arial"/>
                <w:sz w:val="20"/>
              </w:rPr>
              <w:t>);</w:t>
            </w:r>
          </w:p>
          <w:p w14:paraId="6CAE8E96" w14:textId="2B8A2D94" w:rsidR="00017FF8" w:rsidRPr="00005C59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7FA105FA" w14:textId="3EF9AD89" w:rsidR="00017FF8" w:rsidRPr="00FA4354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003D8907" w14:textId="08868D00" w:rsidR="00017FF8" w:rsidRDefault="00F44C03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184</w:t>
            </w:r>
            <w:r w:rsidR="00017FF8">
              <w:rPr>
                <w:rFonts w:cs="Arial" w:hint="eastAsia"/>
                <w:sz w:val="20"/>
              </w:rPr>
              <w:t xml:space="preserve"> </w:t>
            </w:r>
          </w:p>
          <w:p w14:paraId="50FEAB99" w14:textId="4F9506C6" w:rsidR="00017FF8" w:rsidRDefault="00F44C03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745-6.554</w:t>
            </w:r>
            <w:r w:rsidR="00017FF8">
              <w:rPr>
                <w:rFonts w:cs="Arial" w:hint="eastAsia"/>
                <w:sz w:val="20"/>
              </w:rPr>
              <w:t xml:space="preserve">); </w:t>
            </w:r>
          </w:p>
          <w:p w14:paraId="192FF2D2" w14:textId="5509F3D5" w:rsidR="00017FF8" w:rsidRPr="00FA4354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5F8322A7" w14:textId="4F465F5B" w:rsidR="00017FF8" w:rsidRPr="00FA4354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047E5D0C" w14:textId="0762A0B6" w:rsidR="00017FF8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75D89E65" w14:textId="13FBBA9B" w:rsidR="00805232" w:rsidRDefault="00805232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</w:t>
            </w:r>
            <w:r>
              <w:rPr>
                <w:rFonts w:cs="Arial" w:hint="eastAsia"/>
                <w:sz w:val="20"/>
              </w:rPr>
              <w:t>606</w:t>
            </w:r>
          </w:p>
          <w:p w14:paraId="46DA3C56" w14:textId="15019EAF" w:rsidR="00805232" w:rsidRDefault="00805232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399-5.382</w:t>
            </w:r>
            <w:r w:rsidR="00017FF8">
              <w:rPr>
                <w:rFonts w:cs="Arial" w:hint="eastAsia"/>
                <w:sz w:val="20"/>
              </w:rPr>
              <w:t>);</w:t>
            </w:r>
          </w:p>
          <w:p w14:paraId="5F6F40D4" w14:textId="4FFE7A65" w:rsidR="00017FF8" w:rsidRPr="00FA4354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</w:t>
            </w:r>
            <w:r w:rsidR="00805232">
              <w:rPr>
                <w:rFonts w:cs="Arial" w:hint="eastAsia"/>
                <w:sz w:val="20"/>
              </w:rPr>
              <w:t>6</w:t>
            </w:r>
          </w:p>
        </w:tc>
      </w:tr>
      <w:tr w:rsidR="00017FF8" w:rsidRPr="00005C59" w14:paraId="717558C6" w14:textId="77777777" w:rsidTr="008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C0C0C0"/>
          </w:tcPr>
          <w:p w14:paraId="12DBF2D1" w14:textId="7AD91886" w:rsidR="00017FF8" w:rsidRDefault="00017FF8" w:rsidP="003977A2">
            <w:pPr>
              <w:jc w:val="left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ICN1</w:t>
            </w:r>
            <w:r>
              <w:rPr>
                <w:rFonts w:eastAsia="宋体" w:cs="Arial"/>
                <w:sz w:val="20"/>
              </w:rPr>
              <w:t xml:space="preserve"> </w:t>
            </w:r>
            <w:r>
              <w:rPr>
                <w:rFonts w:eastAsia="宋体" w:cs="Arial" w:hint="eastAsia"/>
                <w:sz w:val="20"/>
              </w:rPr>
              <w:t>e</w:t>
            </w:r>
            <w:r w:rsidRPr="00005C59">
              <w:rPr>
                <w:rFonts w:eastAsia="宋体" w:cs="Arial"/>
                <w:sz w:val="20"/>
              </w:rPr>
              <w:t>xpression (high vs. low</w:t>
            </w:r>
            <w:r>
              <w:rPr>
                <w:rFonts w:eastAsia="宋体" w:cs="Arial"/>
                <w:sz w:val="20"/>
              </w:rPr>
              <w:t>*</w:t>
            </w:r>
            <w:r w:rsidRPr="00005C59">
              <w:rPr>
                <w:rFonts w:eastAsia="宋体" w:cs="Arial"/>
                <w:sz w:val="20"/>
              </w:rPr>
              <w:t>)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C0C0C0"/>
          </w:tcPr>
          <w:p w14:paraId="37C07A73" w14:textId="77777777" w:rsidR="00137BFD" w:rsidRDefault="00137BFD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.595</w:t>
            </w:r>
          </w:p>
          <w:p w14:paraId="6FD59AA5" w14:textId="77777777" w:rsidR="00137BFD" w:rsidRDefault="00137BFD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612-8.750</w:t>
            </w:r>
            <w:r w:rsidR="00017FF8">
              <w:rPr>
                <w:rFonts w:cs="Arial"/>
                <w:sz w:val="20"/>
              </w:rPr>
              <w:t>);</w:t>
            </w:r>
          </w:p>
          <w:p w14:paraId="1AFEE643" w14:textId="709A961D" w:rsidR="00017FF8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3FD463DE" w14:textId="459FD681" w:rsidR="00017FF8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435D7CF5" w14:textId="1E097160" w:rsidR="00017FF8" w:rsidRPr="00FA4354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45490A41" w14:textId="037522C4" w:rsidR="00017FF8" w:rsidRDefault="0031482D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758</w:t>
            </w:r>
            <w:r w:rsidR="00017FF8">
              <w:rPr>
                <w:rFonts w:cs="Arial"/>
                <w:sz w:val="20"/>
              </w:rPr>
              <w:t xml:space="preserve"> </w:t>
            </w:r>
          </w:p>
          <w:p w14:paraId="15F38341" w14:textId="75FD0ED9" w:rsidR="00017FF8" w:rsidRDefault="0031482D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>
              <w:rPr>
                <w:rFonts w:cs="Arial" w:hint="eastAsia"/>
                <w:sz w:val="20"/>
              </w:rPr>
              <w:t>2.036</w:t>
            </w:r>
            <w:r>
              <w:rPr>
                <w:rFonts w:cs="Arial"/>
                <w:sz w:val="20"/>
              </w:rPr>
              <w:t>-</w:t>
            </w:r>
            <w:r>
              <w:rPr>
                <w:rFonts w:cs="Arial" w:hint="eastAsia"/>
                <w:sz w:val="20"/>
              </w:rPr>
              <w:t>7.606</w:t>
            </w:r>
            <w:r w:rsidR="00017FF8">
              <w:rPr>
                <w:rFonts w:cs="Arial"/>
                <w:sz w:val="20"/>
              </w:rPr>
              <w:t xml:space="preserve">); </w:t>
            </w:r>
          </w:p>
          <w:p w14:paraId="748FAB4D" w14:textId="39FF1640" w:rsidR="00017FF8" w:rsidRPr="00FA4354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4BDD4365" w14:textId="6DBC1CF6" w:rsidR="00017FF8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450A9CBD" w14:textId="2E21730A" w:rsidR="00805232" w:rsidRDefault="00805232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9</w:t>
            </w:r>
            <w:r>
              <w:rPr>
                <w:rFonts w:cs="Arial" w:hint="eastAsia"/>
                <w:sz w:val="20"/>
              </w:rPr>
              <w:t>56</w:t>
            </w:r>
          </w:p>
          <w:p w14:paraId="65F78F33" w14:textId="5E95F720" w:rsidR="00805232" w:rsidRDefault="00805232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528-6.653</w:t>
            </w:r>
            <w:r w:rsidR="00017FF8">
              <w:rPr>
                <w:rFonts w:cs="Arial" w:hint="eastAsia"/>
                <w:sz w:val="20"/>
              </w:rPr>
              <w:t>);</w:t>
            </w:r>
          </w:p>
          <w:p w14:paraId="52081915" w14:textId="653D7F00" w:rsidR="00017FF8" w:rsidRPr="00FA4354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4</w:t>
            </w:r>
          </w:p>
        </w:tc>
      </w:tr>
      <w:tr w:rsidR="00017FF8" w:rsidRPr="00E44B6E" w14:paraId="71D835D4" w14:textId="77777777" w:rsidTr="008A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C0C0C0"/>
          </w:tcPr>
          <w:p w14:paraId="58541384" w14:textId="18D40251" w:rsidR="00017FF8" w:rsidRPr="00E44B6E" w:rsidRDefault="00017FF8" w:rsidP="003977A2">
            <w:pPr>
              <w:rPr>
                <w:rFonts w:eastAsia="宋体" w:cs="Arial"/>
                <w:b w:val="0"/>
                <w:sz w:val="20"/>
              </w:rPr>
            </w:pPr>
            <w:r>
              <w:rPr>
                <w:rFonts w:eastAsia="宋体" w:cs="Arial" w:hint="eastAsia"/>
                <w:sz w:val="20"/>
              </w:rPr>
              <w:t>Hes1</w:t>
            </w:r>
            <w:r>
              <w:rPr>
                <w:rFonts w:eastAsia="宋体" w:cs="Arial"/>
                <w:sz w:val="20"/>
              </w:rPr>
              <w:t xml:space="preserve"> </w:t>
            </w:r>
            <w:r>
              <w:rPr>
                <w:rFonts w:eastAsia="宋体" w:cs="Arial" w:hint="eastAsia"/>
                <w:sz w:val="20"/>
              </w:rPr>
              <w:t>e</w:t>
            </w:r>
            <w:r w:rsidRPr="00005C59">
              <w:rPr>
                <w:rFonts w:eastAsia="宋体" w:cs="Arial"/>
                <w:sz w:val="20"/>
              </w:rPr>
              <w:t>xpression (high vs. low</w:t>
            </w:r>
            <w:r>
              <w:rPr>
                <w:rFonts w:eastAsia="宋体" w:cs="Arial"/>
                <w:sz w:val="20"/>
              </w:rPr>
              <w:t>*</w:t>
            </w:r>
            <w:r w:rsidRPr="00005C59">
              <w:rPr>
                <w:rFonts w:eastAsia="宋体" w:cs="Arial"/>
                <w:sz w:val="20"/>
              </w:rPr>
              <w:t>)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C0C0C0"/>
          </w:tcPr>
          <w:p w14:paraId="6AA74AC1" w14:textId="77777777" w:rsidR="00137BFD" w:rsidRDefault="00137BFD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593</w:t>
            </w:r>
          </w:p>
          <w:p w14:paraId="7942D274" w14:textId="77777777" w:rsidR="00137BFD" w:rsidRDefault="00137BFD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125-6.117</w:t>
            </w:r>
            <w:r w:rsidR="00017FF8">
              <w:rPr>
                <w:rFonts w:cs="Arial"/>
                <w:sz w:val="20"/>
              </w:rPr>
              <w:t>);</w:t>
            </w:r>
          </w:p>
          <w:p w14:paraId="2C7D8413" w14:textId="1390A501" w:rsidR="00017FF8" w:rsidRPr="00E44B6E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66408D90" w14:textId="1500C659" w:rsidR="00017FF8" w:rsidRPr="00E44B6E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419FFF71" w14:textId="592561AC" w:rsidR="00017FF8" w:rsidRPr="00E44B6E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321762D3" w14:textId="2E608E38" w:rsidR="00017FF8" w:rsidRPr="00E44B6E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64B00812" w14:textId="70487428" w:rsidR="00017FF8" w:rsidRDefault="00805232" w:rsidP="00D1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755</w:t>
            </w:r>
            <w:r w:rsidR="00017FF8">
              <w:rPr>
                <w:rFonts w:cs="Arial"/>
                <w:sz w:val="20"/>
              </w:rPr>
              <w:t xml:space="preserve"> </w:t>
            </w:r>
          </w:p>
          <w:p w14:paraId="50327A5F" w14:textId="0FC1D762" w:rsidR="00017FF8" w:rsidRDefault="00017FF8" w:rsidP="00D1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2.</w:t>
            </w:r>
            <w:r w:rsidR="00805232">
              <w:rPr>
                <w:rFonts w:cs="Arial" w:hint="eastAsia"/>
                <w:sz w:val="20"/>
              </w:rPr>
              <w:t>020</w:t>
            </w:r>
            <w:r>
              <w:rPr>
                <w:rFonts w:cs="Arial"/>
                <w:sz w:val="20"/>
              </w:rPr>
              <w:t>-</w:t>
            </w:r>
            <w:r w:rsidR="00805232">
              <w:rPr>
                <w:rFonts w:cs="Arial" w:hint="eastAsia"/>
                <w:sz w:val="20"/>
              </w:rPr>
              <w:t>7.308</w:t>
            </w:r>
            <w:r>
              <w:rPr>
                <w:rFonts w:cs="Arial"/>
                <w:sz w:val="20"/>
              </w:rPr>
              <w:t xml:space="preserve">); </w:t>
            </w:r>
          </w:p>
          <w:p w14:paraId="05C7445B" w14:textId="3B8D7491" w:rsidR="00017FF8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00F63DC9" w14:textId="59BCA2F0" w:rsidR="00805232" w:rsidRDefault="00805232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01</w:t>
            </w:r>
            <w:r>
              <w:rPr>
                <w:rFonts w:cs="Arial" w:hint="eastAsia"/>
                <w:sz w:val="20"/>
              </w:rPr>
              <w:t>6</w:t>
            </w:r>
          </w:p>
          <w:p w14:paraId="1E88C0D0" w14:textId="6F2889E1" w:rsidR="00805232" w:rsidRDefault="00805232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507-6.360</w:t>
            </w:r>
            <w:r w:rsidR="00017FF8">
              <w:rPr>
                <w:rFonts w:cs="Arial" w:hint="eastAsia"/>
                <w:sz w:val="20"/>
              </w:rPr>
              <w:t>);</w:t>
            </w:r>
          </w:p>
          <w:p w14:paraId="5583C426" w14:textId="7F59B537" w:rsidR="00017FF8" w:rsidRPr="00E44B6E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2</w:t>
            </w:r>
          </w:p>
        </w:tc>
      </w:tr>
      <w:tr w:rsidR="00017FF8" w:rsidRPr="00E44B6E" w14:paraId="49275BEA" w14:textId="77777777" w:rsidTr="008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0E960A58" w14:textId="1AA264A1" w:rsidR="00017FF8" w:rsidRPr="00192706" w:rsidRDefault="00BB363B" w:rsidP="003977A2">
            <w:pPr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JIH score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2D177D0E" w14:textId="2CAA45A3" w:rsidR="00017FF8" w:rsidRPr="0019270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9254691" w14:textId="19A9BE6B" w:rsidR="00017FF8" w:rsidRPr="0019270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8B38A1E" w14:textId="2BD17410" w:rsidR="00017FF8" w:rsidRPr="0019270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AC68E85" w14:textId="493CCA71" w:rsidR="00017FF8" w:rsidRPr="0019270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EC8D651" w14:textId="30772B02" w:rsidR="00017FF8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61129A1" w14:textId="4896084A" w:rsidR="00017FF8" w:rsidRPr="0019270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</w:tr>
      <w:tr w:rsidR="00017FF8" w:rsidRPr="00E44B6E" w14:paraId="7A36528C" w14:textId="77777777" w:rsidTr="008A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05FDEF49" w14:textId="4D664F4B" w:rsidR="00017FF8" w:rsidRPr="00192706" w:rsidRDefault="00017FF8" w:rsidP="00192706">
            <w:pPr>
              <w:rPr>
                <w:rFonts w:eastAsia="宋体" w:cs="Arial"/>
                <w:sz w:val="20"/>
              </w:rPr>
            </w:pPr>
            <w:r w:rsidRPr="00192706">
              <w:rPr>
                <w:rFonts w:eastAsia="宋体" w:cs="Arial" w:hint="eastAsia"/>
                <w:sz w:val="20"/>
              </w:rPr>
              <w:t xml:space="preserve">    1 vs. 0</w:t>
            </w:r>
            <w:r>
              <w:rPr>
                <w:rFonts w:eastAsia="宋体" w:cs="Arial"/>
                <w:sz w:val="20"/>
              </w:rPr>
              <w:t>*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430443F9" w14:textId="77777777" w:rsidR="00161A19" w:rsidRDefault="00161A19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854</w:t>
            </w:r>
          </w:p>
          <w:p w14:paraId="7151121D" w14:textId="77777777" w:rsidR="00161A19" w:rsidRDefault="00161A19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121-16.135</w:t>
            </w:r>
            <w:r>
              <w:rPr>
                <w:rFonts w:cs="Arial"/>
                <w:sz w:val="20"/>
              </w:rPr>
              <w:t>)</w:t>
            </w:r>
            <w:r>
              <w:rPr>
                <w:rFonts w:cs="Arial" w:hint="eastAsia"/>
                <w:sz w:val="20"/>
              </w:rPr>
              <w:t>;</w:t>
            </w:r>
          </w:p>
          <w:p w14:paraId="79D17DBC" w14:textId="4E30E702" w:rsidR="00017FF8" w:rsidRPr="00192706" w:rsidRDefault="00161A19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4D19AAB" w14:textId="745766F9" w:rsidR="00017FF8" w:rsidRPr="0019270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0E8A767" w14:textId="499A89E8" w:rsidR="00017FF8" w:rsidRPr="0019270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86AFED3" w14:textId="3C2F318F" w:rsidR="00017FF8" w:rsidRPr="0019270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1F72D70" w14:textId="66B9B60E" w:rsidR="00017FF8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8277840" w14:textId="39D2AB02" w:rsidR="00017FF8" w:rsidRPr="0019270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</w:tr>
      <w:tr w:rsidR="00017FF8" w:rsidRPr="00005C59" w14:paraId="3894E947" w14:textId="77777777" w:rsidTr="008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1109B554" w14:textId="45F6EC74" w:rsidR="00017FF8" w:rsidRPr="00192706" w:rsidRDefault="00017FF8" w:rsidP="002232C7">
            <w:pPr>
              <w:rPr>
                <w:rFonts w:eastAsia="宋体" w:cs="Arial"/>
                <w:sz w:val="20"/>
              </w:rPr>
            </w:pPr>
            <w:r w:rsidRPr="00192706">
              <w:rPr>
                <w:rFonts w:eastAsia="宋体" w:cs="Arial" w:hint="eastAsia"/>
                <w:sz w:val="20"/>
              </w:rPr>
              <w:t xml:space="preserve">    2 vs. 0</w:t>
            </w:r>
            <w:r>
              <w:rPr>
                <w:rFonts w:eastAsia="宋体" w:cs="Arial"/>
                <w:sz w:val="20"/>
              </w:rPr>
              <w:t>*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22DFD0FA" w14:textId="77777777" w:rsidR="00161A19" w:rsidRDefault="00161A19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0.329 (3.277-42.820);</w:t>
            </w:r>
          </w:p>
          <w:p w14:paraId="3C7E23B8" w14:textId="7F60BAD1" w:rsidR="00017FF8" w:rsidRPr="0019270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E2D1944" w14:textId="6A9109DD" w:rsidR="00017FF8" w:rsidRPr="0019270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C296147" w14:textId="2809CE61" w:rsidR="00017FF8" w:rsidRPr="0019270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A85BD7A" w14:textId="798D12FD" w:rsidR="00017FF8" w:rsidRPr="0019270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6F407ED" w14:textId="7D8A181D" w:rsidR="00017FF8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32F3439" w14:textId="629706FD" w:rsidR="00017FF8" w:rsidRPr="00192706" w:rsidRDefault="00017FF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</w:t>
            </w:r>
          </w:p>
        </w:tc>
      </w:tr>
      <w:tr w:rsidR="00017FF8" w:rsidRPr="00005C59" w14:paraId="5ED33DED" w14:textId="77777777" w:rsidTr="00807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24" w:space="0" w:color="000000" w:themeColor="text1"/>
            </w:tcBorders>
            <w:shd w:val="clear" w:color="auto" w:fill="auto"/>
          </w:tcPr>
          <w:p w14:paraId="5810D2B8" w14:textId="503132F6" w:rsidR="00017FF8" w:rsidRPr="00192706" w:rsidRDefault="00017FF8" w:rsidP="002232C7">
            <w:pPr>
              <w:rPr>
                <w:rFonts w:eastAsia="宋体" w:cs="Arial"/>
                <w:sz w:val="20"/>
              </w:rPr>
            </w:pPr>
            <w:r w:rsidRPr="00192706">
              <w:rPr>
                <w:rFonts w:eastAsia="宋体" w:cs="Arial" w:hint="eastAsia"/>
                <w:sz w:val="20"/>
              </w:rPr>
              <w:t xml:space="preserve">    3 vs. 0</w:t>
            </w:r>
            <w:r>
              <w:rPr>
                <w:rFonts w:eastAsia="宋体" w:cs="Arial"/>
                <w:sz w:val="20"/>
              </w:rPr>
              <w:t>*</w:t>
            </w:r>
          </w:p>
        </w:tc>
        <w:tc>
          <w:tcPr>
            <w:tcW w:w="1667" w:type="dxa"/>
            <w:tcBorders>
              <w:top w:val="nil"/>
              <w:bottom w:val="single" w:sz="24" w:space="0" w:color="000000" w:themeColor="text1"/>
            </w:tcBorders>
            <w:shd w:val="clear" w:color="auto" w:fill="auto"/>
          </w:tcPr>
          <w:p w14:paraId="5F44092E" w14:textId="329FF3CF" w:rsidR="00161A19" w:rsidRDefault="00161A19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3.927 (7.286-107.233)</w:t>
            </w:r>
          </w:p>
          <w:p w14:paraId="1870D063" w14:textId="0476DE8A" w:rsidR="00017FF8" w:rsidRPr="0019270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single" w:sz="24" w:space="0" w:color="000000" w:themeColor="text1"/>
            </w:tcBorders>
            <w:shd w:val="clear" w:color="auto" w:fill="auto"/>
          </w:tcPr>
          <w:p w14:paraId="3AF71CE3" w14:textId="48C2B0A0" w:rsidR="00017FF8" w:rsidRPr="0019270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single" w:sz="24" w:space="0" w:color="000000" w:themeColor="text1"/>
            </w:tcBorders>
            <w:shd w:val="clear" w:color="auto" w:fill="auto"/>
          </w:tcPr>
          <w:p w14:paraId="7AEF67E9" w14:textId="6235D4AE" w:rsidR="00017FF8" w:rsidRPr="0019270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</w:t>
            </w:r>
          </w:p>
        </w:tc>
        <w:tc>
          <w:tcPr>
            <w:tcW w:w="1843" w:type="dxa"/>
            <w:tcBorders>
              <w:top w:val="nil"/>
              <w:bottom w:val="single" w:sz="24" w:space="0" w:color="000000" w:themeColor="text1"/>
            </w:tcBorders>
            <w:shd w:val="clear" w:color="auto" w:fill="auto"/>
          </w:tcPr>
          <w:p w14:paraId="4D725878" w14:textId="341E5E29" w:rsidR="00017FF8" w:rsidRPr="0019270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single" w:sz="24" w:space="0" w:color="000000" w:themeColor="text1"/>
            </w:tcBorders>
            <w:shd w:val="clear" w:color="auto" w:fill="auto"/>
          </w:tcPr>
          <w:p w14:paraId="54828C42" w14:textId="35CC195B" w:rsidR="00017FF8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single" w:sz="24" w:space="0" w:color="000000" w:themeColor="text1"/>
            </w:tcBorders>
            <w:shd w:val="clear" w:color="auto" w:fill="auto"/>
          </w:tcPr>
          <w:p w14:paraId="351C0FC6" w14:textId="6AE0FE24" w:rsidR="00017FF8" w:rsidRPr="00192706" w:rsidRDefault="00017FF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</w:t>
            </w:r>
          </w:p>
        </w:tc>
      </w:tr>
      <w:tr w:rsidR="008A2C42" w:rsidRPr="00005C59" w14:paraId="2949C2DA" w14:textId="77777777" w:rsidTr="00807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8" w:type="dxa"/>
            <w:gridSpan w:val="7"/>
            <w:tcBorders>
              <w:top w:val="single" w:sz="24" w:space="0" w:color="000000" w:themeColor="text1"/>
              <w:bottom w:val="nil"/>
            </w:tcBorders>
          </w:tcPr>
          <w:p w14:paraId="1A5A385D" w14:textId="50211AA1" w:rsidR="008A2C42" w:rsidRDefault="008A2C42" w:rsidP="007062D9">
            <w:pPr>
              <w:rPr>
                <w:rFonts w:cs="Arial"/>
                <w:b w:val="0"/>
                <w:sz w:val="18"/>
              </w:rPr>
            </w:pPr>
            <w:r>
              <w:rPr>
                <w:rFonts w:cs="Arial"/>
                <w:b w:val="0"/>
                <w:sz w:val="18"/>
              </w:rPr>
              <w:t xml:space="preserve">Abbreviation: </w:t>
            </w:r>
            <w:r w:rsidRPr="00005C59">
              <w:rPr>
                <w:rFonts w:cs="Arial"/>
                <w:b w:val="0"/>
                <w:sz w:val="18"/>
              </w:rPr>
              <w:t xml:space="preserve">HR: Hazard Ratio; </w:t>
            </w:r>
            <w:r>
              <w:rPr>
                <w:rFonts w:cs="Arial"/>
                <w:b w:val="0"/>
                <w:sz w:val="18"/>
              </w:rPr>
              <w:t xml:space="preserve">CI: </w:t>
            </w:r>
            <w:r w:rsidRPr="00005C59">
              <w:rPr>
                <w:rFonts w:cs="Arial"/>
                <w:b w:val="0"/>
                <w:sz w:val="18"/>
              </w:rPr>
              <w:t>confidence interval</w:t>
            </w:r>
            <w:r w:rsidR="00B25B2F">
              <w:rPr>
                <w:rFonts w:cs="Arial" w:hint="eastAsia"/>
                <w:b w:val="0"/>
                <w:sz w:val="18"/>
              </w:rPr>
              <w:t>; JIH score: Jagged1, ICN1 and Hes1 score.</w:t>
            </w:r>
          </w:p>
          <w:p w14:paraId="2B9FB75A" w14:textId="7C9CC594" w:rsidR="008A2C42" w:rsidRDefault="008A2C42" w:rsidP="007062D9">
            <w:pPr>
              <w:rPr>
                <w:rFonts w:cs="Arial"/>
                <w:sz w:val="20"/>
              </w:rPr>
            </w:pPr>
            <w:r>
              <w:rPr>
                <w:rFonts w:cs="Arial"/>
                <w:b w:val="0"/>
                <w:color w:val="auto"/>
                <w:sz w:val="18"/>
                <w:szCs w:val="18"/>
              </w:rPr>
              <w:t xml:space="preserve">* Reference group.  All HR and 95%CI were calculated from 1000 bootstrap samples protected from </w:t>
            </w:r>
            <w:proofErr w:type="spellStart"/>
            <w:r>
              <w:rPr>
                <w:rFonts w:cs="Arial"/>
                <w:b w:val="0"/>
                <w:color w:val="auto"/>
                <w:sz w:val="18"/>
                <w:szCs w:val="18"/>
              </w:rPr>
              <w:t>overfitting</w:t>
            </w:r>
            <w:proofErr w:type="spellEnd"/>
            <w:r>
              <w:rPr>
                <w:rFonts w:cs="Arial"/>
                <w:b w:val="0"/>
                <w:color w:val="auto"/>
                <w:sz w:val="18"/>
                <w:szCs w:val="18"/>
              </w:rPr>
              <w:t>.</w:t>
            </w:r>
          </w:p>
        </w:tc>
      </w:tr>
    </w:tbl>
    <w:p w14:paraId="4A3F97BB" w14:textId="77777777" w:rsidR="00270752" w:rsidRPr="002C6234" w:rsidRDefault="00270752">
      <w:pPr>
        <w:rPr>
          <w:sz w:val="22"/>
        </w:rPr>
      </w:pPr>
      <w:bookmarkStart w:id="0" w:name="_GoBack"/>
      <w:bookmarkEnd w:id="0"/>
    </w:p>
    <w:sectPr w:rsidR="00270752" w:rsidRPr="002C6234" w:rsidSect="002D398A">
      <w:pgSz w:w="16840" w:h="11900" w:orient="landscape"/>
      <w:pgMar w:top="567" w:right="1701" w:bottom="567" w:left="1701" w:header="851" w:footer="992" w:gutter="0"/>
      <w:cols w:space="425"/>
      <w:docGrid w:type="lines" w:linePitch="326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CC9"/>
    <w:rsid w:val="00002FA7"/>
    <w:rsid w:val="00005C59"/>
    <w:rsid w:val="00017FF8"/>
    <w:rsid w:val="0004374C"/>
    <w:rsid w:val="00070519"/>
    <w:rsid w:val="000766B4"/>
    <w:rsid w:val="00076D5E"/>
    <w:rsid w:val="000837E3"/>
    <w:rsid w:val="000D4108"/>
    <w:rsid w:val="000E5A4F"/>
    <w:rsid w:val="000F58A0"/>
    <w:rsid w:val="000F71D4"/>
    <w:rsid w:val="00126BEC"/>
    <w:rsid w:val="00137BFD"/>
    <w:rsid w:val="00147560"/>
    <w:rsid w:val="0015488C"/>
    <w:rsid w:val="00161A19"/>
    <w:rsid w:val="0016748B"/>
    <w:rsid w:val="001706E0"/>
    <w:rsid w:val="001756D1"/>
    <w:rsid w:val="00192706"/>
    <w:rsid w:val="00195D16"/>
    <w:rsid w:val="001B3F7A"/>
    <w:rsid w:val="001C2666"/>
    <w:rsid w:val="001C43B7"/>
    <w:rsid w:val="001C6C4E"/>
    <w:rsid w:val="001E2117"/>
    <w:rsid w:val="001F19D9"/>
    <w:rsid w:val="001F6802"/>
    <w:rsid w:val="002232C7"/>
    <w:rsid w:val="00224BDE"/>
    <w:rsid w:val="002407F9"/>
    <w:rsid w:val="00245B9E"/>
    <w:rsid w:val="00263CB5"/>
    <w:rsid w:val="00270752"/>
    <w:rsid w:val="0028673C"/>
    <w:rsid w:val="00290E49"/>
    <w:rsid w:val="00295B03"/>
    <w:rsid w:val="002B513F"/>
    <w:rsid w:val="002C20DA"/>
    <w:rsid w:val="002C6234"/>
    <w:rsid w:val="002C6AF0"/>
    <w:rsid w:val="002D136D"/>
    <w:rsid w:val="002D398A"/>
    <w:rsid w:val="002F5C1F"/>
    <w:rsid w:val="00306359"/>
    <w:rsid w:val="0031374F"/>
    <w:rsid w:val="0031482D"/>
    <w:rsid w:val="00332501"/>
    <w:rsid w:val="00335837"/>
    <w:rsid w:val="00337D33"/>
    <w:rsid w:val="003420B8"/>
    <w:rsid w:val="003465D8"/>
    <w:rsid w:val="00373A52"/>
    <w:rsid w:val="00385184"/>
    <w:rsid w:val="003977A2"/>
    <w:rsid w:val="003A2826"/>
    <w:rsid w:val="003D33E7"/>
    <w:rsid w:val="003F087B"/>
    <w:rsid w:val="003F08C0"/>
    <w:rsid w:val="003F46FA"/>
    <w:rsid w:val="00415065"/>
    <w:rsid w:val="00432D27"/>
    <w:rsid w:val="00434F37"/>
    <w:rsid w:val="00435B13"/>
    <w:rsid w:val="004453B7"/>
    <w:rsid w:val="004642D8"/>
    <w:rsid w:val="0047359C"/>
    <w:rsid w:val="004753A8"/>
    <w:rsid w:val="00477CB1"/>
    <w:rsid w:val="00486ABA"/>
    <w:rsid w:val="004A24E3"/>
    <w:rsid w:val="004C6DA0"/>
    <w:rsid w:val="004D0964"/>
    <w:rsid w:val="004F76FA"/>
    <w:rsid w:val="005056FF"/>
    <w:rsid w:val="005215FC"/>
    <w:rsid w:val="005317E2"/>
    <w:rsid w:val="00540DA1"/>
    <w:rsid w:val="00594027"/>
    <w:rsid w:val="005A7C9B"/>
    <w:rsid w:val="005B2921"/>
    <w:rsid w:val="005C7F53"/>
    <w:rsid w:val="005D2AD7"/>
    <w:rsid w:val="005E59EC"/>
    <w:rsid w:val="006050E0"/>
    <w:rsid w:val="00617975"/>
    <w:rsid w:val="0062595F"/>
    <w:rsid w:val="00635825"/>
    <w:rsid w:val="00637495"/>
    <w:rsid w:val="006475D7"/>
    <w:rsid w:val="006615AF"/>
    <w:rsid w:val="006636A5"/>
    <w:rsid w:val="00665782"/>
    <w:rsid w:val="00691E35"/>
    <w:rsid w:val="006B070B"/>
    <w:rsid w:val="006B557E"/>
    <w:rsid w:val="00705908"/>
    <w:rsid w:val="007062D9"/>
    <w:rsid w:val="0071369C"/>
    <w:rsid w:val="00721917"/>
    <w:rsid w:val="00734633"/>
    <w:rsid w:val="00741D68"/>
    <w:rsid w:val="00747576"/>
    <w:rsid w:val="007A116B"/>
    <w:rsid w:val="007B3FD9"/>
    <w:rsid w:val="007B41F4"/>
    <w:rsid w:val="007C1232"/>
    <w:rsid w:val="007C7083"/>
    <w:rsid w:val="007E4EA6"/>
    <w:rsid w:val="007F2B3A"/>
    <w:rsid w:val="00805232"/>
    <w:rsid w:val="00807CB9"/>
    <w:rsid w:val="008172DA"/>
    <w:rsid w:val="008235E9"/>
    <w:rsid w:val="00824488"/>
    <w:rsid w:val="0083277A"/>
    <w:rsid w:val="00833337"/>
    <w:rsid w:val="00833D1D"/>
    <w:rsid w:val="0084119F"/>
    <w:rsid w:val="0084143D"/>
    <w:rsid w:val="008560C4"/>
    <w:rsid w:val="00864CF6"/>
    <w:rsid w:val="008A2C42"/>
    <w:rsid w:val="008B18E2"/>
    <w:rsid w:val="008B51F7"/>
    <w:rsid w:val="008C6659"/>
    <w:rsid w:val="008D5C94"/>
    <w:rsid w:val="008E6066"/>
    <w:rsid w:val="008E7915"/>
    <w:rsid w:val="008F62F6"/>
    <w:rsid w:val="008F6925"/>
    <w:rsid w:val="00911B6D"/>
    <w:rsid w:val="0091643B"/>
    <w:rsid w:val="009562BE"/>
    <w:rsid w:val="009763FB"/>
    <w:rsid w:val="00977365"/>
    <w:rsid w:val="0098129D"/>
    <w:rsid w:val="00982C71"/>
    <w:rsid w:val="009A06F6"/>
    <w:rsid w:val="009B7A3E"/>
    <w:rsid w:val="009C4B0F"/>
    <w:rsid w:val="009D1F4B"/>
    <w:rsid w:val="009F6F06"/>
    <w:rsid w:val="00A0611F"/>
    <w:rsid w:val="00A06BFA"/>
    <w:rsid w:val="00A12836"/>
    <w:rsid w:val="00A21EAA"/>
    <w:rsid w:val="00A360EB"/>
    <w:rsid w:val="00A44148"/>
    <w:rsid w:val="00A456F3"/>
    <w:rsid w:val="00A772A4"/>
    <w:rsid w:val="00A81D01"/>
    <w:rsid w:val="00A8501E"/>
    <w:rsid w:val="00AA3FFD"/>
    <w:rsid w:val="00AA7A19"/>
    <w:rsid w:val="00AB1CC9"/>
    <w:rsid w:val="00AB3AE3"/>
    <w:rsid w:val="00AB6DBA"/>
    <w:rsid w:val="00AC5C86"/>
    <w:rsid w:val="00AD702A"/>
    <w:rsid w:val="00AE3EA7"/>
    <w:rsid w:val="00AF65CB"/>
    <w:rsid w:val="00B25B2F"/>
    <w:rsid w:val="00B61483"/>
    <w:rsid w:val="00B73CCF"/>
    <w:rsid w:val="00BA7F47"/>
    <w:rsid w:val="00BB363B"/>
    <w:rsid w:val="00BC1C68"/>
    <w:rsid w:val="00BC610D"/>
    <w:rsid w:val="00C00BC2"/>
    <w:rsid w:val="00C022A4"/>
    <w:rsid w:val="00C1113C"/>
    <w:rsid w:val="00C12ED7"/>
    <w:rsid w:val="00C37C80"/>
    <w:rsid w:val="00C37C9A"/>
    <w:rsid w:val="00C8092B"/>
    <w:rsid w:val="00C87B22"/>
    <w:rsid w:val="00C90491"/>
    <w:rsid w:val="00C91C13"/>
    <w:rsid w:val="00CD0EB6"/>
    <w:rsid w:val="00CD6D51"/>
    <w:rsid w:val="00CE4361"/>
    <w:rsid w:val="00CE73CF"/>
    <w:rsid w:val="00D00AD3"/>
    <w:rsid w:val="00D01F48"/>
    <w:rsid w:val="00D1783F"/>
    <w:rsid w:val="00D25645"/>
    <w:rsid w:val="00D43FAC"/>
    <w:rsid w:val="00D6657F"/>
    <w:rsid w:val="00DA4162"/>
    <w:rsid w:val="00DA5F04"/>
    <w:rsid w:val="00DA6933"/>
    <w:rsid w:val="00DD5840"/>
    <w:rsid w:val="00DE2F82"/>
    <w:rsid w:val="00DF6E32"/>
    <w:rsid w:val="00E041EB"/>
    <w:rsid w:val="00E06319"/>
    <w:rsid w:val="00E22C88"/>
    <w:rsid w:val="00E24D7A"/>
    <w:rsid w:val="00E357A1"/>
    <w:rsid w:val="00E41160"/>
    <w:rsid w:val="00E44B6E"/>
    <w:rsid w:val="00E509D5"/>
    <w:rsid w:val="00E50DAB"/>
    <w:rsid w:val="00E6652F"/>
    <w:rsid w:val="00E71D50"/>
    <w:rsid w:val="00EB0E54"/>
    <w:rsid w:val="00EB4879"/>
    <w:rsid w:val="00ED75B2"/>
    <w:rsid w:val="00EE38CC"/>
    <w:rsid w:val="00F1462C"/>
    <w:rsid w:val="00F2561B"/>
    <w:rsid w:val="00F44C03"/>
    <w:rsid w:val="00F819B6"/>
    <w:rsid w:val="00F93E09"/>
    <w:rsid w:val="00F94330"/>
    <w:rsid w:val="00FA4354"/>
    <w:rsid w:val="00FA5B30"/>
    <w:rsid w:val="00FB2C1E"/>
    <w:rsid w:val="00FB5CD3"/>
    <w:rsid w:val="00FB6EA6"/>
    <w:rsid w:val="00FC2422"/>
    <w:rsid w:val="00FC62AC"/>
    <w:rsid w:val="00FE1EB2"/>
    <w:rsid w:val="00FE4849"/>
    <w:rsid w:val="00FF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6085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1C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AB1CC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1C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AB1CC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1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3B0F5F-81FD-FC42-9087-08E5978C5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3</Words>
  <Characters>2583</Characters>
  <Application>Microsoft Macintosh Word</Application>
  <DocSecurity>0</DocSecurity>
  <Lines>21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FDU</Company>
  <LinksUpToDate>false</LinksUpToDate>
  <CharactersWithSpaces>3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iu</dc:creator>
  <cp:keywords/>
  <dc:description/>
  <cp:lastModifiedBy>Zheng Liu</cp:lastModifiedBy>
  <cp:revision>5</cp:revision>
  <cp:lastPrinted>2016-04-17T02:50:00Z</cp:lastPrinted>
  <dcterms:created xsi:type="dcterms:W3CDTF">2016-04-17T02:50:00Z</dcterms:created>
  <dcterms:modified xsi:type="dcterms:W3CDTF">2016-05-08T10:01:00Z</dcterms:modified>
</cp:coreProperties>
</file>